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1B834" w14:textId="4247D004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188047804"/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ext 1. English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nslation of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eptococcal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n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ction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q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estionnaire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tem.</w:t>
      </w:r>
    </w:p>
    <w:p w14:paraId="40248F16" w14:textId="77777777" w:rsidR="00A97C41" w:rsidRPr="005C1F68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9223EB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78E1E9" w14:textId="77777777" w:rsidR="00A97C41" w:rsidRPr="00601BCF" w:rsidRDefault="00A97C41" w:rsidP="00A97C41">
      <w:pPr>
        <w:rPr>
          <w:rFonts w:ascii="Times New Roman" w:hAnsi="Times New Roman" w:cs="Times New Roman"/>
          <w:sz w:val="22"/>
          <w:szCs w:val="22"/>
        </w:rPr>
      </w:pPr>
      <w:r w:rsidRPr="00601BCF">
        <w:rPr>
          <w:rFonts w:ascii="Times New Roman" w:hAnsi="Times New Roman" w:cs="Times New Roman"/>
          <w:sz w:val="22"/>
          <w:szCs w:val="22"/>
        </w:rPr>
        <w:t xml:space="preserve">Has your child been diagnosed by a doctor with any of the following diseases from age three to the present (age four) ? </w:t>
      </w:r>
    </w:p>
    <w:p w14:paraId="527F84EE" w14:textId="77777777" w:rsidR="00A97C41" w:rsidRPr="00601BCF" w:rsidRDefault="00A97C41" w:rsidP="00A97C41">
      <w:pPr>
        <w:rPr>
          <w:rFonts w:ascii="Times New Roman" w:hAnsi="Times New Roman" w:cs="Times New Roman"/>
          <w:sz w:val="22"/>
          <w:szCs w:val="22"/>
        </w:rPr>
      </w:pPr>
      <w:r w:rsidRPr="00601BCF">
        <w:rPr>
          <w:rFonts w:ascii="Times New Roman" w:hAnsi="Times New Roman" w:cs="Times New Roman"/>
          <w:sz w:val="22"/>
          <w:szCs w:val="22"/>
        </w:rPr>
        <w:t>This includes cases where the child is still continuing to visit the doctor or receive treatment.</w:t>
      </w:r>
    </w:p>
    <w:p w14:paraId="011B7DC6" w14:textId="77777777" w:rsidR="00A97C41" w:rsidRPr="00601BCF" w:rsidRDefault="00A97C41" w:rsidP="00A97C41">
      <w:pPr>
        <w:rPr>
          <w:rFonts w:ascii="Times New Roman" w:hAnsi="Times New Roman" w:cs="Times New Roman"/>
          <w:sz w:val="22"/>
          <w:szCs w:val="22"/>
        </w:rPr>
      </w:pPr>
    </w:p>
    <w:p w14:paraId="16B4CA35" w14:textId="77777777" w:rsidR="00A97C41" w:rsidRPr="00601BCF" w:rsidRDefault="00A97C41" w:rsidP="00A97C41">
      <w:pPr>
        <w:pStyle w:val="a9"/>
        <w:numPr>
          <w:ilvl w:val="0"/>
          <w:numId w:val="7"/>
        </w:numPr>
        <w:ind w:leftChars="0"/>
        <w:rPr>
          <w:rFonts w:ascii="Times New Roman" w:hAnsi="Times New Roman" w:cs="Times New Roman"/>
          <w:sz w:val="22"/>
        </w:rPr>
      </w:pPr>
      <w:r w:rsidRPr="00601BCF">
        <w:rPr>
          <w:rFonts w:ascii="Times New Roman" w:hAnsi="Times New Roman" w:cs="Times New Roman"/>
          <w:sz w:val="22"/>
        </w:rPr>
        <w:t>Streptococcal infection</w:t>
      </w:r>
      <w:r w:rsidRPr="00601BCF">
        <w:rPr>
          <w:rFonts w:ascii="Times New Roman" w:hAnsi="Times New Roman" w:cs="Times New Roman"/>
          <w:sz w:val="22"/>
        </w:rPr>
        <w:t xml:space="preserve">　</w:t>
      </w:r>
      <w:r w:rsidRPr="00601BCF">
        <w:rPr>
          <w:rFonts w:ascii="Times New Roman" w:hAnsi="Times New Roman" w:cs="Times New Roman"/>
          <w:sz w:val="22"/>
        </w:rPr>
        <w:t>(Check box)</w:t>
      </w:r>
    </w:p>
    <w:p w14:paraId="30BE0C5A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ECA769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DF26A5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Results</w:t>
      </w:r>
    </w:p>
    <w:p w14:paraId="25DA72AE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35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2"/>
        <w:gridCol w:w="1826"/>
        <w:gridCol w:w="1826"/>
        <w:gridCol w:w="1826"/>
        <w:gridCol w:w="1826"/>
        <w:gridCol w:w="3050"/>
      </w:tblGrid>
      <w:tr w:rsidR="00A97C41" w:rsidRPr="00601BCF" w14:paraId="60E01D0C" w14:textId="77777777" w:rsidTr="00B15743">
        <w:trPr>
          <w:trHeight w:val="40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A34" w14:textId="77777777" w:rsidR="00A97C41" w:rsidRPr="00601BCF" w:rsidRDefault="00A97C41" w:rsidP="00B157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12F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F2E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rep group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8CA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trep group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63F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Unknown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910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rep/</w:t>
            </w:r>
            <w:proofErr w:type="gramStart"/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trep</w:t>
            </w:r>
            <w:proofErr w:type="gramEnd"/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roportion (%)</w:t>
            </w:r>
          </w:p>
        </w:tc>
      </w:tr>
      <w:tr w:rsidR="00A97C41" w:rsidRPr="00601BCF" w14:paraId="32CA4154" w14:textId="77777777" w:rsidTr="00B15743">
        <w:trPr>
          <w:trHeight w:val="40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515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ll JECS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articipant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370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0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AFE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ACE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8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415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92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BE6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802 </w:t>
            </w:r>
          </w:p>
        </w:tc>
      </w:tr>
      <w:tr w:rsidR="00A97C41" w:rsidRPr="00601BCF" w14:paraId="0CCC1052" w14:textId="77777777" w:rsidTr="00B15743">
        <w:trPr>
          <w:trHeight w:val="40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0723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rticipants with </w:t>
            </w: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blood 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metal </w:t>
            </w: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nd trace element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measur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9876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66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E366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958D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0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FF5D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2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7505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798 </w:t>
            </w:r>
          </w:p>
        </w:tc>
      </w:tr>
      <w:tr w:rsidR="00A97C41" w:rsidRPr="00601BCF" w14:paraId="2874FDCD" w14:textId="77777777" w:rsidTr="00B15743">
        <w:trPr>
          <w:trHeight w:val="40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28E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ticipants</w:t>
            </w:r>
            <w:r w:rsidRPr="00601BCF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in the present stud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DDE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4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4E7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0F0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4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F172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D57" w14:textId="77777777" w:rsidR="00A97C41" w:rsidRPr="00601BCF" w:rsidRDefault="00A97C41" w:rsidP="00B1574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801 </w:t>
            </w:r>
          </w:p>
        </w:tc>
      </w:tr>
    </w:tbl>
    <w:p w14:paraId="2B3967FB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56DF19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Strep group: </w:t>
      </w:r>
      <w:r w:rsidRPr="00601BCF">
        <w:rPr>
          <w:rFonts w:ascii="Times New Roman" w:hAnsi="Times New Roman" w:cs="Times New Roman"/>
          <w:sz w:val="22"/>
          <w:szCs w:val="22"/>
        </w:rPr>
        <w:t xml:space="preserve">Streptococcal infection positive group </w:t>
      </w:r>
      <w:r w:rsidRPr="00601BCF">
        <w:rPr>
          <w:rFonts w:ascii="Times New Roman" w:hAnsi="Times New Roman" w:cs="Times New Roman" w:hint="eastAsia"/>
          <w:sz w:val="22"/>
          <w:szCs w:val="22"/>
        </w:rPr>
        <w:t>(</w:t>
      </w:r>
      <w:r w:rsidRPr="00601BCF">
        <w:rPr>
          <w:rFonts w:ascii="Times New Roman" w:hAnsi="Times New Roman" w:cs="Times New Roman"/>
          <w:sz w:val="22"/>
          <w:szCs w:val="22"/>
        </w:rPr>
        <w:t>age three to four</w:t>
      </w:r>
      <w:r w:rsidRPr="00601BCF">
        <w:rPr>
          <w:rFonts w:ascii="Times New Roman" w:hAnsi="Times New Roman" w:cs="Times New Roman" w:hint="eastAsia"/>
          <w:sz w:val="22"/>
          <w:szCs w:val="22"/>
        </w:rPr>
        <w:t>)</w:t>
      </w:r>
      <w:r w:rsidRPr="00601BCF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3B9B6E6" w14:textId="77777777" w:rsidR="00A97C41" w:rsidRPr="00601BCF" w:rsidRDefault="00A97C41" w:rsidP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**Non-strep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group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601BCF">
        <w:rPr>
          <w:rFonts w:ascii="Times New Roman" w:hAnsi="Times New Roman" w:cs="Times New Roman"/>
          <w:sz w:val="22"/>
          <w:szCs w:val="22"/>
        </w:rPr>
        <w:t>Streptococcal infection negative group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01BC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</w:t>
      </w:r>
      <w:r w:rsidRPr="00601BCF">
        <w:rPr>
          <w:rFonts w:ascii="Times New Roman" w:hAnsi="Times New Roman" w:cs="Times New Roman"/>
          <w:sz w:val="22"/>
          <w:szCs w:val="22"/>
        </w:rPr>
        <w:t>age three to four</w:t>
      </w:r>
      <w:r w:rsidRPr="00601BCF">
        <w:rPr>
          <w:rFonts w:ascii="Times New Roman" w:hAnsi="Times New Roman" w:cs="Times New Roman" w:hint="eastAsia"/>
          <w:sz w:val="22"/>
          <w:szCs w:val="22"/>
        </w:rPr>
        <w:t>)</w:t>
      </w:r>
      <w:r w:rsidRPr="00601BCF">
        <w:rPr>
          <w:rFonts w:ascii="Times New Roman" w:hAnsi="Times New Roman" w:cs="Times New Roman"/>
          <w:sz w:val="22"/>
          <w:szCs w:val="22"/>
        </w:rPr>
        <w:t>.</w:t>
      </w:r>
      <w:bookmarkEnd w:id="0"/>
    </w:p>
    <w:p w14:paraId="05B5B84A" w14:textId="7BCD511D" w:rsidR="00A97C41" w:rsidRPr="00601BCF" w:rsidRDefault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1077EA" w14:textId="77777777" w:rsidR="00A97C41" w:rsidRPr="00601BCF" w:rsidRDefault="00A97C4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ADBB7A" w14:textId="77777777" w:rsidR="00490E60" w:rsidRPr="00601BCF" w:rsidRDefault="00490E60" w:rsidP="00FD722C">
      <w:pPr>
        <w:tabs>
          <w:tab w:val="left" w:pos="480"/>
        </w:tabs>
        <w:spacing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490E60" w:rsidRPr="00601BCF" w:rsidSect="00A97C41">
      <w:footerReference w:type="default" r:id="rId8"/>
      <w:pgSz w:w="16838" w:h="11906" w:orient="landscape" w:code="8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49A27" w14:textId="77777777" w:rsidR="00A427E1" w:rsidRDefault="00A427E1" w:rsidP="00ED5F27">
      <w:r>
        <w:separator/>
      </w:r>
    </w:p>
  </w:endnote>
  <w:endnote w:type="continuationSeparator" w:id="0">
    <w:p w14:paraId="1BA2F8DE" w14:textId="77777777" w:rsidR="00A427E1" w:rsidRDefault="00A427E1" w:rsidP="00ED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25AB8" w14:textId="3AF30347" w:rsidR="00085F48" w:rsidRDefault="00085F48">
    <w:pPr>
      <w:pStyle w:val="a6"/>
      <w:jc w:val="center"/>
    </w:pPr>
  </w:p>
  <w:p w14:paraId="6A0F037B" w14:textId="77777777" w:rsidR="00085F48" w:rsidRDefault="00085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E851D" w14:textId="77777777" w:rsidR="00A427E1" w:rsidRDefault="00A427E1" w:rsidP="00ED5F27">
      <w:r>
        <w:separator/>
      </w:r>
    </w:p>
  </w:footnote>
  <w:footnote w:type="continuationSeparator" w:id="0">
    <w:p w14:paraId="0B9EC00F" w14:textId="77777777" w:rsidR="00A427E1" w:rsidRDefault="00A427E1" w:rsidP="00ED5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3B46"/>
    <w:multiLevelType w:val="hybridMultilevel"/>
    <w:tmpl w:val="494C41DE"/>
    <w:lvl w:ilvl="0" w:tplc="6972A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67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7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43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29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4A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A7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8E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24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8D4D6A"/>
    <w:multiLevelType w:val="hybridMultilevel"/>
    <w:tmpl w:val="96A01B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B64761"/>
    <w:multiLevelType w:val="hybridMultilevel"/>
    <w:tmpl w:val="05701C2A"/>
    <w:lvl w:ilvl="0" w:tplc="C73015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12E4D59"/>
    <w:multiLevelType w:val="hybridMultilevel"/>
    <w:tmpl w:val="6D4EA134"/>
    <w:lvl w:ilvl="0" w:tplc="DE3C5B34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487E3F"/>
    <w:multiLevelType w:val="hybridMultilevel"/>
    <w:tmpl w:val="F1CE0C18"/>
    <w:lvl w:ilvl="0" w:tplc="4192C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49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66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01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4F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12C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67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01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CD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59B46ED"/>
    <w:multiLevelType w:val="hybridMultilevel"/>
    <w:tmpl w:val="065C7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B873D14"/>
    <w:multiLevelType w:val="multilevel"/>
    <w:tmpl w:val="F0ACB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792768">
    <w:abstractNumId w:val="2"/>
  </w:num>
  <w:num w:numId="2" w16cid:durableId="1655454475">
    <w:abstractNumId w:val="5"/>
  </w:num>
  <w:num w:numId="3" w16cid:durableId="1075123294">
    <w:abstractNumId w:val="1"/>
  </w:num>
  <w:num w:numId="4" w16cid:durableId="1234927362">
    <w:abstractNumId w:val="0"/>
  </w:num>
  <w:num w:numId="5" w16cid:durableId="173737497">
    <w:abstractNumId w:val="4"/>
  </w:num>
  <w:num w:numId="6" w16cid:durableId="1931038122">
    <w:abstractNumId w:val="6"/>
  </w:num>
  <w:num w:numId="7" w16cid:durableId="10972156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N316B366X746U467"/>
    <w:docVar w:name="paperpile-doc-name" w:val="Metal exposure and strep 1.4.11 0106 2024.docx"/>
    <w:docVar w:name="paperpile-includeDoi" w:val="false"/>
    <w:docVar w:name="paperpile-styleFile" w:val="the-lancet.csl"/>
    <w:docVar w:name="paperpile-styleId" w:val="the-lancet"/>
    <w:docVar w:name="paperpile-styleLabel" w:val="The Lancet"/>
    <w:docVar w:name="paperpile-styleLocale" w:val="en-US"/>
  </w:docVars>
  <w:rsids>
    <w:rsidRoot w:val="00797B4E"/>
    <w:rsid w:val="00000EB2"/>
    <w:rsid w:val="00000FF8"/>
    <w:rsid w:val="0000197E"/>
    <w:rsid w:val="0000243A"/>
    <w:rsid w:val="00002DF5"/>
    <w:rsid w:val="00004992"/>
    <w:rsid w:val="000052C1"/>
    <w:rsid w:val="00005783"/>
    <w:rsid w:val="000067CE"/>
    <w:rsid w:val="00006C82"/>
    <w:rsid w:val="000105E1"/>
    <w:rsid w:val="00010632"/>
    <w:rsid w:val="00010669"/>
    <w:rsid w:val="00011051"/>
    <w:rsid w:val="000119E4"/>
    <w:rsid w:val="00011BD8"/>
    <w:rsid w:val="000128CE"/>
    <w:rsid w:val="000136BB"/>
    <w:rsid w:val="00013816"/>
    <w:rsid w:val="000143F5"/>
    <w:rsid w:val="00014C2A"/>
    <w:rsid w:val="00015ABA"/>
    <w:rsid w:val="000166C4"/>
    <w:rsid w:val="00016C76"/>
    <w:rsid w:val="00017219"/>
    <w:rsid w:val="00020291"/>
    <w:rsid w:val="00021B60"/>
    <w:rsid w:val="00021C2D"/>
    <w:rsid w:val="000226C4"/>
    <w:rsid w:val="00022AC7"/>
    <w:rsid w:val="00023D89"/>
    <w:rsid w:val="00023EBF"/>
    <w:rsid w:val="00024D18"/>
    <w:rsid w:val="00025102"/>
    <w:rsid w:val="000254B9"/>
    <w:rsid w:val="00026D6B"/>
    <w:rsid w:val="000271C2"/>
    <w:rsid w:val="00030552"/>
    <w:rsid w:val="00030681"/>
    <w:rsid w:val="00031200"/>
    <w:rsid w:val="00032E40"/>
    <w:rsid w:val="00033BFC"/>
    <w:rsid w:val="00033EBA"/>
    <w:rsid w:val="000360B2"/>
    <w:rsid w:val="000362FD"/>
    <w:rsid w:val="00037471"/>
    <w:rsid w:val="00041F5D"/>
    <w:rsid w:val="000430C9"/>
    <w:rsid w:val="000433A8"/>
    <w:rsid w:val="00043B9B"/>
    <w:rsid w:val="00043D39"/>
    <w:rsid w:val="00043DFA"/>
    <w:rsid w:val="00043F9D"/>
    <w:rsid w:val="00046514"/>
    <w:rsid w:val="00047100"/>
    <w:rsid w:val="000472AC"/>
    <w:rsid w:val="00047CFD"/>
    <w:rsid w:val="00050069"/>
    <w:rsid w:val="000508DE"/>
    <w:rsid w:val="00050ED8"/>
    <w:rsid w:val="0005104F"/>
    <w:rsid w:val="000517DE"/>
    <w:rsid w:val="00051B9B"/>
    <w:rsid w:val="000528A2"/>
    <w:rsid w:val="00052AF4"/>
    <w:rsid w:val="00052FFD"/>
    <w:rsid w:val="0005423F"/>
    <w:rsid w:val="00054254"/>
    <w:rsid w:val="00054E6A"/>
    <w:rsid w:val="000557DF"/>
    <w:rsid w:val="0005612C"/>
    <w:rsid w:val="00056944"/>
    <w:rsid w:val="00056F57"/>
    <w:rsid w:val="00057809"/>
    <w:rsid w:val="00057993"/>
    <w:rsid w:val="00057FD7"/>
    <w:rsid w:val="00061B22"/>
    <w:rsid w:val="00061F18"/>
    <w:rsid w:val="00062D09"/>
    <w:rsid w:val="00062E76"/>
    <w:rsid w:val="00064C54"/>
    <w:rsid w:val="00065511"/>
    <w:rsid w:val="0006715D"/>
    <w:rsid w:val="000676CC"/>
    <w:rsid w:val="0006788F"/>
    <w:rsid w:val="00070442"/>
    <w:rsid w:val="000705EB"/>
    <w:rsid w:val="000707D8"/>
    <w:rsid w:val="000709F3"/>
    <w:rsid w:val="000710FE"/>
    <w:rsid w:val="00071D14"/>
    <w:rsid w:val="00073915"/>
    <w:rsid w:val="00073992"/>
    <w:rsid w:val="00074567"/>
    <w:rsid w:val="00074C74"/>
    <w:rsid w:val="0007746C"/>
    <w:rsid w:val="000775AB"/>
    <w:rsid w:val="000776C0"/>
    <w:rsid w:val="000777FB"/>
    <w:rsid w:val="00080007"/>
    <w:rsid w:val="0008015F"/>
    <w:rsid w:val="0008099A"/>
    <w:rsid w:val="000810CA"/>
    <w:rsid w:val="00081667"/>
    <w:rsid w:val="0008243F"/>
    <w:rsid w:val="000824F6"/>
    <w:rsid w:val="00083CCD"/>
    <w:rsid w:val="000847E3"/>
    <w:rsid w:val="00085176"/>
    <w:rsid w:val="000853EA"/>
    <w:rsid w:val="000856C5"/>
    <w:rsid w:val="00085EA5"/>
    <w:rsid w:val="00085F48"/>
    <w:rsid w:val="00091B62"/>
    <w:rsid w:val="00092231"/>
    <w:rsid w:val="00092B86"/>
    <w:rsid w:val="00092C23"/>
    <w:rsid w:val="00092FD9"/>
    <w:rsid w:val="00093222"/>
    <w:rsid w:val="00093DE2"/>
    <w:rsid w:val="00094301"/>
    <w:rsid w:val="0009604A"/>
    <w:rsid w:val="00097685"/>
    <w:rsid w:val="00097EAE"/>
    <w:rsid w:val="000A001C"/>
    <w:rsid w:val="000A0055"/>
    <w:rsid w:val="000A0FFC"/>
    <w:rsid w:val="000A271F"/>
    <w:rsid w:val="000A2766"/>
    <w:rsid w:val="000A4721"/>
    <w:rsid w:val="000A5EE2"/>
    <w:rsid w:val="000A63CB"/>
    <w:rsid w:val="000A67F7"/>
    <w:rsid w:val="000B2077"/>
    <w:rsid w:val="000B23E9"/>
    <w:rsid w:val="000B2900"/>
    <w:rsid w:val="000B41B7"/>
    <w:rsid w:val="000B41E3"/>
    <w:rsid w:val="000B4549"/>
    <w:rsid w:val="000B496D"/>
    <w:rsid w:val="000B5B1C"/>
    <w:rsid w:val="000B5EEB"/>
    <w:rsid w:val="000B62DB"/>
    <w:rsid w:val="000B649A"/>
    <w:rsid w:val="000B6968"/>
    <w:rsid w:val="000B6FFD"/>
    <w:rsid w:val="000B7AC0"/>
    <w:rsid w:val="000C2162"/>
    <w:rsid w:val="000C2B2A"/>
    <w:rsid w:val="000C32EC"/>
    <w:rsid w:val="000C41C8"/>
    <w:rsid w:val="000C4945"/>
    <w:rsid w:val="000C5C6D"/>
    <w:rsid w:val="000C5E11"/>
    <w:rsid w:val="000C6B8A"/>
    <w:rsid w:val="000D005B"/>
    <w:rsid w:val="000D0188"/>
    <w:rsid w:val="000D0843"/>
    <w:rsid w:val="000D0913"/>
    <w:rsid w:val="000D3647"/>
    <w:rsid w:val="000D3701"/>
    <w:rsid w:val="000D3E86"/>
    <w:rsid w:val="000D3F05"/>
    <w:rsid w:val="000D4683"/>
    <w:rsid w:val="000D4833"/>
    <w:rsid w:val="000D493B"/>
    <w:rsid w:val="000D5480"/>
    <w:rsid w:val="000D627B"/>
    <w:rsid w:val="000D7191"/>
    <w:rsid w:val="000D777C"/>
    <w:rsid w:val="000E0EE8"/>
    <w:rsid w:val="000E1AB9"/>
    <w:rsid w:val="000E2074"/>
    <w:rsid w:val="000E2580"/>
    <w:rsid w:val="000E25BB"/>
    <w:rsid w:val="000E3A54"/>
    <w:rsid w:val="000E3F65"/>
    <w:rsid w:val="000E533C"/>
    <w:rsid w:val="000E69AB"/>
    <w:rsid w:val="000E7167"/>
    <w:rsid w:val="000F0520"/>
    <w:rsid w:val="000F0E9B"/>
    <w:rsid w:val="000F1D08"/>
    <w:rsid w:val="000F22E0"/>
    <w:rsid w:val="000F3679"/>
    <w:rsid w:val="000F4149"/>
    <w:rsid w:val="000F4200"/>
    <w:rsid w:val="000F46F1"/>
    <w:rsid w:val="000F5B1C"/>
    <w:rsid w:val="000F5D9A"/>
    <w:rsid w:val="000F72D9"/>
    <w:rsid w:val="000F7D80"/>
    <w:rsid w:val="001010D4"/>
    <w:rsid w:val="001014E8"/>
    <w:rsid w:val="00101999"/>
    <w:rsid w:val="00101D56"/>
    <w:rsid w:val="00104BDF"/>
    <w:rsid w:val="001050B6"/>
    <w:rsid w:val="001052C9"/>
    <w:rsid w:val="001055F1"/>
    <w:rsid w:val="001056C7"/>
    <w:rsid w:val="0010592D"/>
    <w:rsid w:val="00105A73"/>
    <w:rsid w:val="00106639"/>
    <w:rsid w:val="001066DC"/>
    <w:rsid w:val="00106A01"/>
    <w:rsid w:val="00106E4E"/>
    <w:rsid w:val="001103BD"/>
    <w:rsid w:val="00110609"/>
    <w:rsid w:val="00111507"/>
    <w:rsid w:val="00111508"/>
    <w:rsid w:val="00111AA1"/>
    <w:rsid w:val="00111C36"/>
    <w:rsid w:val="00113161"/>
    <w:rsid w:val="00113200"/>
    <w:rsid w:val="00113C73"/>
    <w:rsid w:val="00113D4F"/>
    <w:rsid w:val="00114EBF"/>
    <w:rsid w:val="00115024"/>
    <w:rsid w:val="00116838"/>
    <w:rsid w:val="00120D25"/>
    <w:rsid w:val="00121332"/>
    <w:rsid w:val="00122FCB"/>
    <w:rsid w:val="00123018"/>
    <w:rsid w:val="00123558"/>
    <w:rsid w:val="001237B7"/>
    <w:rsid w:val="00123A62"/>
    <w:rsid w:val="00124A38"/>
    <w:rsid w:val="001256A5"/>
    <w:rsid w:val="001256C5"/>
    <w:rsid w:val="00126318"/>
    <w:rsid w:val="00126C73"/>
    <w:rsid w:val="00127312"/>
    <w:rsid w:val="0012762D"/>
    <w:rsid w:val="00130837"/>
    <w:rsid w:val="00131004"/>
    <w:rsid w:val="0013160E"/>
    <w:rsid w:val="00132410"/>
    <w:rsid w:val="00132A2C"/>
    <w:rsid w:val="00133318"/>
    <w:rsid w:val="00133F43"/>
    <w:rsid w:val="001345D1"/>
    <w:rsid w:val="00134935"/>
    <w:rsid w:val="00135580"/>
    <w:rsid w:val="00135652"/>
    <w:rsid w:val="00137466"/>
    <w:rsid w:val="00137F69"/>
    <w:rsid w:val="00140AE1"/>
    <w:rsid w:val="00140BC1"/>
    <w:rsid w:val="00140CC8"/>
    <w:rsid w:val="00140D5A"/>
    <w:rsid w:val="00141249"/>
    <w:rsid w:val="001438E7"/>
    <w:rsid w:val="0014395D"/>
    <w:rsid w:val="00144FE4"/>
    <w:rsid w:val="00145A3C"/>
    <w:rsid w:val="00145AAC"/>
    <w:rsid w:val="00145C26"/>
    <w:rsid w:val="00146138"/>
    <w:rsid w:val="001461E7"/>
    <w:rsid w:val="00146774"/>
    <w:rsid w:val="00146F60"/>
    <w:rsid w:val="00147114"/>
    <w:rsid w:val="001472B8"/>
    <w:rsid w:val="00147ECF"/>
    <w:rsid w:val="00150778"/>
    <w:rsid w:val="001507F8"/>
    <w:rsid w:val="00150A08"/>
    <w:rsid w:val="00151024"/>
    <w:rsid w:val="001513FB"/>
    <w:rsid w:val="00151535"/>
    <w:rsid w:val="00151F05"/>
    <w:rsid w:val="001520D4"/>
    <w:rsid w:val="00153966"/>
    <w:rsid w:val="001539D7"/>
    <w:rsid w:val="00154257"/>
    <w:rsid w:val="001543C0"/>
    <w:rsid w:val="0015458F"/>
    <w:rsid w:val="001549AE"/>
    <w:rsid w:val="00155389"/>
    <w:rsid w:val="001553A9"/>
    <w:rsid w:val="00160474"/>
    <w:rsid w:val="00160BA7"/>
    <w:rsid w:val="00161AAC"/>
    <w:rsid w:val="00161B12"/>
    <w:rsid w:val="00161BEB"/>
    <w:rsid w:val="00161CD1"/>
    <w:rsid w:val="0016248A"/>
    <w:rsid w:val="00162667"/>
    <w:rsid w:val="00162F12"/>
    <w:rsid w:val="001631BF"/>
    <w:rsid w:val="0016350B"/>
    <w:rsid w:val="00163CC6"/>
    <w:rsid w:val="00163FCE"/>
    <w:rsid w:val="001640A7"/>
    <w:rsid w:val="00164402"/>
    <w:rsid w:val="0016466C"/>
    <w:rsid w:val="00164893"/>
    <w:rsid w:val="00164CF6"/>
    <w:rsid w:val="00166551"/>
    <w:rsid w:val="0016666E"/>
    <w:rsid w:val="00166C6F"/>
    <w:rsid w:val="001670DE"/>
    <w:rsid w:val="001675EE"/>
    <w:rsid w:val="001700CF"/>
    <w:rsid w:val="00170384"/>
    <w:rsid w:val="00171DE4"/>
    <w:rsid w:val="00172961"/>
    <w:rsid w:val="0017381B"/>
    <w:rsid w:val="0017396A"/>
    <w:rsid w:val="0017448D"/>
    <w:rsid w:val="00174A80"/>
    <w:rsid w:val="00174DEC"/>
    <w:rsid w:val="00174F25"/>
    <w:rsid w:val="001759EE"/>
    <w:rsid w:val="00175C6A"/>
    <w:rsid w:val="00175E82"/>
    <w:rsid w:val="00176631"/>
    <w:rsid w:val="00176719"/>
    <w:rsid w:val="001768CC"/>
    <w:rsid w:val="00176E2C"/>
    <w:rsid w:val="00177050"/>
    <w:rsid w:val="00177125"/>
    <w:rsid w:val="0017799E"/>
    <w:rsid w:val="00177D52"/>
    <w:rsid w:val="00180908"/>
    <w:rsid w:val="00180D6C"/>
    <w:rsid w:val="00181029"/>
    <w:rsid w:val="001812BC"/>
    <w:rsid w:val="0018161F"/>
    <w:rsid w:val="0018307D"/>
    <w:rsid w:val="00184070"/>
    <w:rsid w:val="001848D2"/>
    <w:rsid w:val="00185220"/>
    <w:rsid w:val="0018583C"/>
    <w:rsid w:val="00185C91"/>
    <w:rsid w:val="00185D91"/>
    <w:rsid w:val="00186DDF"/>
    <w:rsid w:val="00187816"/>
    <w:rsid w:val="00190657"/>
    <w:rsid w:val="001906A0"/>
    <w:rsid w:val="001906E8"/>
    <w:rsid w:val="00190876"/>
    <w:rsid w:val="00190A8C"/>
    <w:rsid w:val="0019146E"/>
    <w:rsid w:val="0019209A"/>
    <w:rsid w:val="00192B10"/>
    <w:rsid w:val="00193960"/>
    <w:rsid w:val="00193F8B"/>
    <w:rsid w:val="00194554"/>
    <w:rsid w:val="001955DA"/>
    <w:rsid w:val="00196124"/>
    <w:rsid w:val="001968E7"/>
    <w:rsid w:val="00196BF2"/>
    <w:rsid w:val="00196E5B"/>
    <w:rsid w:val="00197459"/>
    <w:rsid w:val="001974BD"/>
    <w:rsid w:val="0019756A"/>
    <w:rsid w:val="00197F27"/>
    <w:rsid w:val="001A040F"/>
    <w:rsid w:val="001A0806"/>
    <w:rsid w:val="001A1852"/>
    <w:rsid w:val="001A18C7"/>
    <w:rsid w:val="001A1BA9"/>
    <w:rsid w:val="001A1DCA"/>
    <w:rsid w:val="001A28A8"/>
    <w:rsid w:val="001A3290"/>
    <w:rsid w:val="001A33EE"/>
    <w:rsid w:val="001A616C"/>
    <w:rsid w:val="001A61C4"/>
    <w:rsid w:val="001A645B"/>
    <w:rsid w:val="001A6F68"/>
    <w:rsid w:val="001A76EC"/>
    <w:rsid w:val="001A79B7"/>
    <w:rsid w:val="001A7AC1"/>
    <w:rsid w:val="001A7D46"/>
    <w:rsid w:val="001B0360"/>
    <w:rsid w:val="001B0568"/>
    <w:rsid w:val="001B1420"/>
    <w:rsid w:val="001B2544"/>
    <w:rsid w:val="001B296A"/>
    <w:rsid w:val="001B2E9B"/>
    <w:rsid w:val="001B4712"/>
    <w:rsid w:val="001B491B"/>
    <w:rsid w:val="001B4CBC"/>
    <w:rsid w:val="001B4DC2"/>
    <w:rsid w:val="001B56B5"/>
    <w:rsid w:val="001B5AD5"/>
    <w:rsid w:val="001B5D73"/>
    <w:rsid w:val="001B626B"/>
    <w:rsid w:val="001B7FC0"/>
    <w:rsid w:val="001C107A"/>
    <w:rsid w:val="001C22CC"/>
    <w:rsid w:val="001C37A1"/>
    <w:rsid w:val="001C3A36"/>
    <w:rsid w:val="001C3C24"/>
    <w:rsid w:val="001C3C75"/>
    <w:rsid w:val="001C3E87"/>
    <w:rsid w:val="001C44FA"/>
    <w:rsid w:val="001C524B"/>
    <w:rsid w:val="001C58AA"/>
    <w:rsid w:val="001D0530"/>
    <w:rsid w:val="001D0953"/>
    <w:rsid w:val="001D26F8"/>
    <w:rsid w:val="001D29AF"/>
    <w:rsid w:val="001D2A71"/>
    <w:rsid w:val="001D3817"/>
    <w:rsid w:val="001D3B29"/>
    <w:rsid w:val="001D4784"/>
    <w:rsid w:val="001D4963"/>
    <w:rsid w:val="001D4993"/>
    <w:rsid w:val="001D5251"/>
    <w:rsid w:val="001D567C"/>
    <w:rsid w:val="001D58BB"/>
    <w:rsid w:val="001D5D47"/>
    <w:rsid w:val="001D601C"/>
    <w:rsid w:val="001D7213"/>
    <w:rsid w:val="001E0029"/>
    <w:rsid w:val="001E1641"/>
    <w:rsid w:val="001E1FA1"/>
    <w:rsid w:val="001E208A"/>
    <w:rsid w:val="001E24A1"/>
    <w:rsid w:val="001E2975"/>
    <w:rsid w:val="001E2CCD"/>
    <w:rsid w:val="001E32FB"/>
    <w:rsid w:val="001E3C1C"/>
    <w:rsid w:val="001E3FBC"/>
    <w:rsid w:val="001E408D"/>
    <w:rsid w:val="001E57C8"/>
    <w:rsid w:val="001E58B0"/>
    <w:rsid w:val="001E5FB8"/>
    <w:rsid w:val="001E6D0A"/>
    <w:rsid w:val="001F000E"/>
    <w:rsid w:val="001F0BE4"/>
    <w:rsid w:val="001F193A"/>
    <w:rsid w:val="001F1D97"/>
    <w:rsid w:val="001F258E"/>
    <w:rsid w:val="001F2EDF"/>
    <w:rsid w:val="001F401D"/>
    <w:rsid w:val="001F45FD"/>
    <w:rsid w:val="001F4F46"/>
    <w:rsid w:val="001F537C"/>
    <w:rsid w:val="001F6365"/>
    <w:rsid w:val="001F6647"/>
    <w:rsid w:val="001F6F43"/>
    <w:rsid w:val="001F70A9"/>
    <w:rsid w:val="001F7737"/>
    <w:rsid w:val="0020033E"/>
    <w:rsid w:val="0020104C"/>
    <w:rsid w:val="002014C7"/>
    <w:rsid w:val="0020196C"/>
    <w:rsid w:val="00201D61"/>
    <w:rsid w:val="0020234E"/>
    <w:rsid w:val="002027A3"/>
    <w:rsid w:val="00202B69"/>
    <w:rsid w:val="00202E5E"/>
    <w:rsid w:val="0020326E"/>
    <w:rsid w:val="0020357A"/>
    <w:rsid w:val="00203884"/>
    <w:rsid w:val="002040C3"/>
    <w:rsid w:val="00204798"/>
    <w:rsid w:val="00204DA7"/>
    <w:rsid w:val="002054B7"/>
    <w:rsid w:val="00205AA8"/>
    <w:rsid w:val="00205E72"/>
    <w:rsid w:val="00205FED"/>
    <w:rsid w:val="00207287"/>
    <w:rsid w:val="00207790"/>
    <w:rsid w:val="002116AD"/>
    <w:rsid w:val="0021188A"/>
    <w:rsid w:val="00211896"/>
    <w:rsid w:val="00212151"/>
    <w:rsid w:val="00212487"/>
    <w:rsid w:val="00212820"/>
    <w:rsid w:val="00212C55"/>
    <w:rsid w:val="00212C96"/>
    <w:rsid w:val="002139F0"/>
    <w:rsid w:val="00213BD3"/>
    <w:rsid w:val="00213E5E"/>
    <w:rsid w:val="002142EF"/>
    <w:rsid w:val="002146F3"/>
    <w:rsid w:val="00217254"/>
    <w:rsid w:val="002177DC"/>
    <w:rsid w:val="00217ACE"/>
    <w:rsid w:val="002202D4"/>
    <w:rsid w:val="002223F9"/>
    <w:rsid w:val="00222EE5"/>
    <w:rsid w:val="002246C4"/>
    <w:rsid w:val="0022605B"/>
    <w:rsid w:val="00226315"/>
    <w:rsid w:val="002263C5"/>
    <w:rsid w:val="00226E0E"/>
    <w:rsid w:val="00227B79"/>
    <w:rsid w:val="00230EF0"/>
    <w:rsid w:val="002310E5"/>
    <w:rsid w:val="002314D7"/>
    <w:rsid w:val="0023161D"/>
    <w:rsid w:val="00231C6F"/>
    <w:rsid w:val="00232A68"/>
    <w:rsid w:val="00232CB6"/>
    <w:rsid w:val="002342CF"/>
    <w:rsid w:val="00235A52"/>
    <w:rsid w:val="00236401"/>
    <w:rsid w:val="00237602"/>
    <w:rsid w:val="002379FA"/>
    <w:rsid w:val="00237ECB"/>
    <w:rsid w:val="0024255F"/>
    <w:rsid w:val="002429E8"/>
    <w:rsid w:val="00242F8D"/>
    <w:rsid w:val="00243E2C"/>
    <w:rsid w:val="00245367"/>
    <w:rsid w:val="00245894"/>
    <w:rsid w:val="00245C6C"/>
    <w:rsid w:val="0024641C"/>
    <w:rsid w:val="002476EC"/>
    <w:rsid w:val="002478B0"/>
    <w:rsid w:val="00247C22"/>
    <w:rsid w:val="002501D3"/>
    <w:rsid w:val="00250415"/>
    <w:rsid w:val="00251114"/>
    <w:rsid w:val="00251E40"/>
    <w:rsid w:val="0025352A"/>
    <w:rsid w:val="002539FC"/>
    <w:rsid w:val="00253A96"/>
    <w:rsid w:val="00253D0D"/>
    <w:rsid w:val="00253E7F"/>
    <w:rsid w:val="002542B3"/>
    <w:rsid w:val="00254439"/>
    <w:rsid w:val="00254E93"/>
    <w:rsid w:val="00254FC1"/>
    <w:rsid w:val="00256743"/>
    <w:rsid w:val="00256965"/>
    <w:rsid w:val="00260852"/>
    <w:rsid w:val="00260AD0"/>
    <w:rsid w:val="002614EB"/>
    <w:rsid w:val="00261EBA"/>
    <w:rsid w:val="00263048"/>
    <w:rsid w:val="00263D62"/>
    <w:rsid w:val="002641D2"/>
    <w:rsid w:val="002644DE"/>
    <w:rsid w:val="002651A9"/>
    <w:rsid w:val="00265328"/>
    <w:rsid w:val="0026674F"/>
    <w:rsid w:val="002668E0"/>
    <w:rsid w:val="00266B7B"/>
    <w:rsid w:val="00266CCE"/>
    <w:rsid w:val="00267117"/>
    <w:rsid w:val="00270579"/>
    <w:rsid w:val="0027097B"/>
    <w:rsid w:val="00270B59"/>
    <w:rsid w:val="00270CBE"/>
    <w:rsid w:val="00272072"/>
    <w:rsid w:val="0027494F"/>
    <w:rsid w:val="00275A56"/>
    <w:rsid w:val="00275CC5"/>
    <w:rsid w:val="002770C0"/>
    <w:rsid w:val="00277910"/>
    <w:rsid w:val="00277A50"/>
    <w:rsid w:val="0028084F"/>
    <w:rsid w:val="00281676"/>
    <w:rsid w:val="00281922"/>
    <w:rsid w:val="00281A54"/>
    <w:rsid w:val="002820D8"/>
    <w:rsid w:val="00282497"/>
    <w:rsid w:val="00282DE9"/>
    <w:rsid w:val="00283F38"/>
    <w:rsid w:val="002844FE"/>
    <w:rsid w:val="00284C55"/>
    <w:rsid w:val="0028546F"/>
    <w:rsid w:val="002858F3"/>
    <w:rsid w:val="00285B25"/>
    <w:rsid w:val="00286034"/>
    <w:rsid w:val="002860B7"/>
    <w:rsid w:val="00286131"/>
    <w:rsid w:val="00286772"/>
    <w:rsid w:val="00286CD0"/>
    <w:rsid w:val="00290375"/>
    <w:rsid w:val="002905CB"/>
    <w:rsid w:val="0029077A"/>
    <w:rsid w:val="00290A69"/>
    <w:rsid w:val="002918E5"/>
    <w:rsid w:val="0029274C"/>
    <w:rsid w:val="002927B3"/>
    <w:rsid w:val="00293036"/>
    <w:rsid w:val="002931D8"/>
    <w:rsid w:val="00293FC5"/>
    <w:rsid w:val="002944C6"/>
    <w:rsid w:val="00294E69"/>
    <w:rsid w:val="00295A41"/>
    <w:rsid w:val="00295CCC"/>
    <w:rsid w:val="00295CF7"/>
    <w:rsid w:val="00295F0E"/>
    <w:rsid w:val="00296546"/>
    <w:rsid w:val="00296B12"/>
    <w:rsid w:val="00296EE0"/>
    <w:rsid w:val="002979A8"/>
    <w:rsid w:val="00297DCE"/>
    <w:rsid w:val="002A1128"/>
    <w:rsid w:val="002A1948"/>
    <w:rsid w:val="002A1CC7"/>
    <w:rsid w:val="002A2091"/>
    <w:rsid w:val="002A2462"/>
    <w:rsid w:val="002A29F6"/>
    <w:rsid w:val="002A460F"/>
    <w:rsid w:val="002A68F9"/>
    <w:rsid w:val="002A6F91"/>
    <w:rsid w:val="002B0909"/>
    <w:rsid w:val="002B0CAE"/>
    <w:rsid w:val="002B1278"/>
    <w:rsid w:val="002B141E"/>
    <w:rsid w:val="002B212F"/>
    <w:rsid w:val="002B2DBC"/>
    <w:rsid w:val="002B2FF3"/>
    <w:rsid w:val="002B3397"/>
    <w:rsid w:val="002B3515"/>
    <w:rsid w:val="002B3AA4"/>
    <w:rsid w:val="002B409C"/>
    <w:rsid w:val="002B4782"/>
    <w:rsid w:val="002B47CF"/>
    <w:rsid w:val="002B662F"/>
    <w:rsid w:val="002B73D5"/>
    <w:rsid w:val="002B7531"/>
    <w:rsid w:val="002B7DDF"/>
    <w:rsid w:val="002C01EE"/>
    <w:rsid w:val="002C0AED"/>
    <w:rsid w:val="002C1787"/>
    <w:rsid w:val="002C1A63"/>
    <w:rsid w:val="002C1E80"/>
    <w:rsid w:val="002C2D01"/>
    <w:rsid w:val="002C2EFF"/>
    <w:rsid w:val="002C3C52"/>
    <w:rsid w:val="002C407F"/>
    <w:rsid w:val="002C488F"/>
    <w:rsid w:val="002C48EB"/>
    <w:rsid w:val="002C5C3A"/>
    <w:rsid w:val="002C710F"/>
    <w:rsid w:val="002C7BD7"/>
    <w:rsid w:val="002D06AC"/>
    <w:rsid w:val="002D0920"/>
    <w:rsid w:val="002D125E"/>
    <w:rsid w:val="002D30A4"/>
    <w:rsid w:val="002D319E"/>
    <w:rsid w:val="002D45F9"/>
    <w:rsid w:val="002D4ABF"/>
    <w:rsid w:val="002D5227"/>
    <w:rsid w:val="002D5353"/>
    <w:rsid w:val="002D599E"/>
    <w:rsid w:val="002D7609"/>
    <w:rsid w:val="002E05E5"/>
    <w:rsid w:val="002E0888"/>
    <w:rsid w:val="002E10E9"/>
    <w:rsid w:val="002E1A28"/>
    <w:rsid w:val="002E295B"/>
    <w:rsid w:val="002E2CEB"/>
    <w:rsid w:val="002E33DB"/>
    <w:rsid w:val="002E7CBE"/>
    <w:rsid w:val="002F1054"/>
    <w:rsid w:val="002F2ACE"/>
    <w:rsid w:val="002F50E3"/>
    <w:rsid w:val="002F5FB2"/>
    <w:rsid w:val="002F6064"/>
    <w:rsid w:val="002F64C9"/>
    <w:rsid w:val="002F6588"/>
    <w:rsid w:val="002F7309"/>
    <w:rsid w:val="002F77DC"/>
    <w:rsid w:val="002F7818"/>
    <w:rsid w:val="002F787C"/>
    <w:rsid w:val="003005F7"/>
    <w:rsid w:val="00300AB6"/>
    <w:rsid w:val="00300B26"/>
    <w:rsid w:val="00300BAC"/>
    <w:rsid w:val="0030200B"/>
    <w:rsid w:val="003021C4"/>
    <w:rsid w:val="00302285"/>
    <w:rsid w:val="003026FF"/>
    <w:rsid w:val="00303921"/>
    <w:rsid w:val="00303CAA"/>
    <w:rsid w:val="0030448F"/>
    <w:rsid w:val="00305736"/>
    <w:rsid w:val="00305AC0"/>
    <w:rsid w:val="00305E58"/>
    <w:rsid w:val="00306FC7"/>
    <w:rsid w:val="003073A2"/>
    <w:rsid w:val="00307D9B"/>
    <w:rsid w:val="00311A30"/>
    <w:rsid w:val="00312F43"/>
    <w:rsid w:val="00313151"/>
    <w:rsid w:val="00313468"/>
    <w:rsid w:val="00315CE4"/>
    <w:rsid w:val="003163F3"/>
    <w:rsid w:val="00316616"/>
    <w:rsid w:val="0031683F"/>
    <w:rsid w:val="00316FDF"/>
    <w:rsid w:val="003171A7"/>
    <w:rsid w:val="00320F69"/>
    <w:rsid w:val="0032303E"/>
    <w:rsid w:val="0032304A"/>
    <w:rsid w:val="0032358B"/>
    <w:rsid w:val="003238E5"/>
    <w:rsid w:val="003242BA"/>
    <w:rsid w:val="003244F3"/>
    <w:rsid w:val="003249B6"/>
    <w:rsid w:val="003258F8"/>
    <w:rsid w:val="00325A6B"/>
    <w:rsid w:val="00325BB1"/>
    <w:rsid w:val="00325E62"/>
    <w:rsid w:val="00327FBB"/>
    <w:rsid w:val="00330939"/>
    <w:rsid w:val="0033165A"/>
    <w:rsid w:val="00331748"/>
    <w:rsid w:val="0033259B"/>
    <w:rsid w:val="00333E12"/>
    <w:rsid w:val="003342D9"/>
    <w:rsid w:val="00334361"/>
    <w:rsid w:val="003354E9"/>
    <w:rsid w:val="00335D9E"/>
    <w:rsid w:val="00336263"/>
    <w:rsid w:val="0033685F"/>
    <w:rsid w:val="003374B6"/>
    <w:rsid w:val="0033770E"/>
    <w:rsid w:val="00337B3D"/>
    <w:rsid w:val="00337B46"/>
    <w:rsid w:val="00337C09"/>
    <w:rsid w:val="003400DE"/>
    <w:rsid w:val="003410A4"/>
    <w:rsid w:val="00342238"/>
    <w:rsid w:val="003433DC"/>
    <w:rsid w:val="00343409"/>
    <w:rsid w:val="003435EC"/>
    <w:rsid w:val="00343AA3"/>
    <w:rsid w:val="00343C15"/>
    <w:rsid w:val="00345787"/>
    <w:rsid w:val="00346FF5"/>
    <w:rsid w:val="003472A9"/>
    <w:rsid w:val="003475A4"/>
    <w:rsid w:val="00350B99"/>
    <w:rsid w:val="00351242"/>
    <w:rsid w:val="00352335"/>
    <w:rsid w:val="00352A33"/>
    <w:rsid w:val="00353184"/>
    <w:rsid w:val="00354606"/>
    <w:rsid w:val="00354828"/>
    <w:rsid w:val="00354A26"/>
    <w:rsid w:val="00354C84"/>
    <w:rsid w:val="0035586F"/>
    <w:rsid w:val="00360124"/>
    <w:rsid w:val="00360955"/>
    <w:rsid w:val="00361313"/>
    <w:rsid w:val="00361BA2"/>
    <w:rsid w:val="00363420"/>
    <w:rsid w:val="00363551"/>
    <w:rsid w:val="00363C0A"/>
    <w:rsid w:val="00364101"/>
    <w:rsid w:val="003642D1"/>
    <w:rsid w:val="0036587B"/>
    <w:rsid w:val="00365E29"/>
    <w:rsid w:val="00366041"/>
    <w:rsid w:val="0036691B"/>
    <w:rsid w:val="00366B2A"/>
    <w:rsid w:val="00366F1E"/>
    <w:rsid w:val="0037035F"/>
    <w:rsid w:val="00370497"/>
    <w:rsid w:val="003704C6"/>
    <w:rsid w:val="00370A8F"/>
    <w:rsid w:val="00370B6F"/>
    <w:rsid w:val="00371344"/>
    <w:rsid w:val="00372E2C"/>
    <w:rsid w:val="00373576"/>
    <w:rsid w:val="00373648"/>
    <w:rsid w:val="003749FE"/>
    <w:rsid w:val="00374EB7"/>
    <w:rsid w:val="00377814"/>
    <w:rsid w:val="00377FEA"/>
    <w:rsid w:val="003811B8"/>
    <w:rsid w:val="003820BB"/>
    <w:rsid w:val="003821BC"/>
    <w:rsid w:val="00382EDC"/>
    <w:rsid w:val="00383621"/>
    <w:rsid w:val="003839D0"/>
    <w:rsid w:val="00384243"/>
    <w:rsid w:val="003847A7"/>
    <w:rsid w:val="003848AE"/>
    <w:rsid w:val="0038533F"/>
    <w:rsid w:val="003858A3"/>
    <w:rsid w:val="003861D3"/>
    <w:rsid w:val="00386BB6"/>
    <w:rsid w:val="00386D8A"/>
    <w:rsid w:val="00387D7E"/>
    <w:rsid w:val="0039115C"/>
    <w:rsid w:val="0039291F"/>
    <w:rsid w:val="00392F0B"/>
    <w:rsid w:val="0039340D"/>
    <w:rsid w:val="003936A7"/>
    <w:rsid w:val="00393749"/>
    <w:rsid w:val="00393B94"/>
    <w:rsid w:val="00394821"/>
    <w:rsid w:val="00395285"/>
    <w:rsid w:val="00395710"/>
    <w:rsid w:val="00395DF5"/>
    <w:rsid w:val="00395EF5"/>
    <w:rsid w:val="003975E4"/>
    <w:rsid w:val="00397B07"/>
    <w:rsid w:val="003A02E3"/>
    <w:rsid w:val="003A0ADC"/>
    <w:rsid w:val="003A0F83"/>
    <w:rsid w:val="003A119B"/>
    <w:rsid w:val="003A1236"/>
    <w:rsid w:val="003A1650"/>
    <w:rsid w:val="003A21C6"/>
    <w:rsid w:val="003A23AF"/>
    <w:rsid w:val="003A2A4B"/>
    <w:rsid w:val="003A307C"/>
    <w:rsid w:val="003A3DF7"/>
    <w:rsid w:val="003A40CB"/>
    <w:rsid w:val="003A5F27"/>
    <w:rsid w:val="003A6350"/>
    <w:rsid w:val="003A6454"/>
    <w:rsid w:val="003A677E"/>
    <w:rsid w:val="003A6811"/>
    <w:rsid w:val="003B0B52"/>
    <w:rsid w:val="003B0C2D"/>
    <w:rsid w:val="003B0C7C"/>
    <w:rsid w:val="003B13DF"/>
    <w:rsid w:val="003B1E2F"/>
    <w:rsid w:val="003B2309"/>
    <w:rsid w:val="003B2592"/>
    <w:rsid w:val="003B2BC1"/>
    <w:rsid w:val="003B315E"/>
    <w:rsid w:val="003B370E"/>
    <w:rsid w:val="003B3B1D"/>
    <w:rsid w:val="003B4499"/>
    <w:rsid w:val="003B6835"/>
    <w:rsid w:val="003B6ED4"/>
    <w:rsid w:val="003B7358"/>
    <w:rsid w:val="003B7656"/>
    <w:rsid w:val="003B7E0A"/>
    <w:rsid w:val="003C1266"/>
    <w:rsid w:val="003C1861"/>
    <w:rsid w:val="003C2183"/>
    <w:rsid w:val="003C233A"/>
    <w:rsid w:val="003C4324"/>
    <w:rsid w:val="003C4A44"/>
    <w:rsid w:val="003C554E"/>
    <w:rsid w:val="003C61E4"/>
    <w:rsid w:val="003C680D"/>
    <w:rsid w:val="003C6902"/>
    <w:rsid w:val="003C6DAB"/>
    <w:rsid w:val="003C7DF5"/>
    <w:rsid w:val="003D0A05"/>
    <w:rsid w:val="003D17A6"/>
    <w:rsid w:val="003D17B2"/>
    <w:rsid w:val="003D19CD"/>
    <w:rsid w:val="003D1F7F"/>
    <w:rsid w:val="003D2742"/>
    <w:rsid w:val="003D5A6E"/>
    <w:rsid w:val="003D67C5"/>
    <w:rsid w:val="003D76CD"/>
    <w:rsid w:val="003D7910"/>
    <w:rsid w:val="003E0329"/>
    <w:rsid w:val="003E0761"/>
    <w:rsid w:val="003E0B6C"/>
    <w:rsid w:val="003E1672"/>
    <w:rsid w:val="003E1B1A"/>
    <w:rsid w:val="003E1B6F"/>
    <w:rsid w:val="003E1EB0"/>
    <w:rsid w:val="003E24CB"/>
    <w:rsid w:val="003E48F5"/>
    <w:rsid w:val="003E4F87"/>
    <w:rsid w:val="003E51C3"/>
    <w:rsid w:val="003E6E59"/>
    <w:rsid w:val="003E7FC3"/>
    <w:rsid w:val="003F0271"/>
    <w:rsid w:val="003F0BB6"/>
    <w:rsid w:val="003F17AE"/>
    <w:rsid w:val="003F1C64"/>
    <w:rsid w:val="003F2774"/>
    <w:rsid w:val="003F282E"/>
    <w:rsid w:val="003F3C2B"/>
    <w:rsid w:val="003F3E5B"/>
    <w:rsid w:val="003F4142"/>
    <w:rsid w:val="003F4CF9"/>
    <w:rsid w:val="003F5BC9"/>
    <w:rsid w:val="003F6111"/>
    <w:rsid w:val="003F626E"/>
    <w:rsid w:val="003F6AD9"/>
    <w:rsid w:val="003F76E0"/>
    <w:rsid w:val="003F77AC"/>
    <w:rsid w:val="0040087F"/>
    <w:rsid w:val="0040099F"/>
    <w:rsid w:val="004010E0"/>
    <w:rsid w:val="0040128D"/>
    <w:rsid w:val="0040231F"/>
    <w:rsid w:val="00402D0B"/>
    <w:rsid w:val="004039B7"/>
    <w:rsid w:val="00404EE0"/>
    <w:rsid w:val="00405268"/>
    <w:rsid w:val="00405401"/>
    <w:rsid w:val="00405504"/>
    <w:rsid w:val="004068C8"/>
    <w:rsid w:val="004078DB"/>
    <w:rsid w:val="00410AB8"/>
    <w:rsid w:val="00411947"/>
    <w:rsid w:val="0041257A"/>
    <w:rsid w:val="00413176"/>
    <w:rsid w:val="004139EF"/>
    <w:rsid w:val="004146BA"/>
    <w:rsid w:val="0041472E"/>
    <w:rsid w:val="00415664"/>
    <w:rsid w:val="00416431"/>
    <w:rsid w:val="004166CD"/>
    <w:rsid w:val="0041709B"/>
    <w:rsid w:val="00417E3E"/>
    <w:rsid w:val="00417FDC"/>
    <w:rsid w:val="0042048C"/>
    <w:rsid w:val="00420947"/>
    <w:rsid w:val="00422064"/>
    <w:rsid w:val="00422931"/>
    <w:rsid w:val="00422E47"/>
    <w:rsid w:val="00422F97"/>
    <w:rsid w:val="00424A67"/>
    <w:rsid w:val="00424DE6"/>
    <w:rsid w:val="00425678"/>
    <w:rsid w:val="00425FE3"/>
    <w:rsid w:val="0042657C"/>
    <w:rsid w:val="00427C67"/>
    <w:rsid w:val="004300AC"/>
    <w:rsid w:val="00430488"/>
    <w:rsid w:val="00430D6B"/>
    <w:rsid w:val="00430DED"/>
    <w:rsid w:val="00430F4F"/>
    <w:rsid w:val="0043114C"/>
    <w:rsid w:val="00431765"/>
    <w:rsid w:val="004323FB"/>
    <w:rsid w:val="00432961"/>
    <w:rsid w:val="00432C55"/>
    <w:rsid w:val="00433A45"/>
    <w:rsid w:val="004341D9"/>
    <w:rsid w:val="0043485F"/>
    <w:rsid w:val="00434AFC"/>
    <w:rsid w:val="00434B2A"/>
    <w:rsid w:val="004351F7"/>
    <w:rsid w:val="00436133"/>
    <w:rsid w:val="004373A7"/>
    <w:rsid w:val="004376EA"/>
    <w:rsid w:val="0044015B"/>
    <w:rsid w:val="00440D86"/>
    <w:rsid w:val="00440F83"/>
    <w:rsid w:val="004413CC"/>
    <w:rsid w:val="0044161C"/>
    <w:rsid w:val="004418DF"/>
    <w:rsid w:val="00441E07"/>
    <w:rsid w:val="0044278A"/>
    <w:rsid w:val="00442DA5"/>
    <w:rsid w:val="00442E9B"/>
    <w:rsid w:val="004430A5"/>
    <w:rsid w:val="0044366D"/>
    <w:rsid w:val="004438D0"/>
    <w:rsid w:val="00443CE7"/>
    <w:rsid w:val="00444728"/>
    <w:rsid w:val="00444844"/>
    <w:rsid w:val="00444B51"/>
    <w:rsid w:val="0044521D"/>
    <w:rsid w:val="004452ED"/>
    <w:rsid w:val="004457FB"/>
    <w:rsid w:val="004459E8"/>
    <w:rsid w:val="00445C9A"/>
    <w:rsid w:val="00446290"/>
    <w:rsid w:val="00451291"/>
    <w:rsid w:val="0045175D"/>
    <w:rsid w:val="00455608"/>
    <w:rsid w:val="004577ED"/>
    <w:rsid w:val="00460EEF"/>
    <w:rsid w:val="00462E3C"/>
    <w:rsid w:val="00463242"/>
    <w:rsid w:val="0046364B"/>
    <w:rsid w:val="004652E6"/>
    <w:rsid w:val="00465CA1"/>
    <w:rsid w:val="00466702"/>
    <w:rsid w:val="00466785"/>
    <w:rsid w:val="0047038F"/>
    <w:rsid w:val="0047044B"/>
    <w:rsid w:val="004705CB"/>
    <w:rsid w:val="00470783"/>
    <w:rsid w:val="004727DC"/>
    <w:rsid w:val="0047307B"/>
    <w:rsid w:val="00473209"/>
    <w:rsid w:val="004748DD"/>
    <w:rsid w:val="00475327"/>
    <w:rsid w:val="00475B39"/>
    <w:rsid w:val="004768FF"/>
    <w:rsid w:val="00476B3A"/>
    <w:rsid w:val="00476E09"/>
    <w:rsid w:val="00477319"/>
    <w:rsid w:val="004776B5"/>
    <w:rsid w:val="00480629"/>
    <w:rsid w:val="004806C0"/>
    <w:rsid w:val="00480B2E"/>
    <w:rsid w:val="004820C2"/>
    <w:rsid w:val="004820F3"/>
    <w:rsid w:val="00482623"/>
    <w:rsid w:val="004827CA"/>
    <w:rsid w:val="004838AA"/>
    <w:rsid w:val="00485BEC"/>
    <w:rsid w:val="004872AA"/>
    <w:rsid w:val="0048774F"/>
    <w:rsid w:val="00487C25"/>
    <w:rsid w:val="00487FD1"/>
    <w:rsid w:val="00490874"/>
    <w:rsid w:val="00490E60"/>
    <w:rsid w:val="00490E62"/>
    <w:rsid w:val="00491B09"/>
    <w:rsid w:val="0049214F"/>
    <w:rsid w:val="004936FD"/>
    <w:rsid w:val="004959F3"/>
    <w:rsid w:val="00495BF8"/>
    <w:rsid w:val="00495F71"/>
    <w:rsid w:val="00496433"/>
    <w:rsid w:val="00497EE8"/>
    <w:rsid w:val="004A007F"/>
    <w:rsid w:val="004A19E6"/>
    <w:rsid w:val="004A1BB7"/>
    <w:rsid w:val="004A2017"/>
    <w:rsid w:val="004A2106"/>
    <w:rsid w:val="004A21A1"/>
    <w:rsid w:val="004A2797"/>
    <w:rsid w:val="004A28B2"/>
    <w:rsid w:val="004A2A35"/>
    <w:rsid w:val="004A3664"/>
    <w:rsid w:val="004A3F10"/>
    <w:rsid w:val="004A45DC"/>
    <w:rsid w:val="004A4A5E"/>
    <w:rsid w:val="004A4B3C"/>
    <w:rsid w:val="004A6089"/>
    <w:rsid w:val="004A691C"/>
    <w:rsid w:val="004B0DD5"/>
    <w:rsid w:val="004B0E4F"/>
    <w:rsid w:val="004B1206"/>
    <w:rsid w:val="004B2141"/>
    <w:rsid w:val="004B23F0"/>
    <w:rsid w:val="004B2602"/>
    <w:rsid w:val="004B2EB2"/>
    <w:rsid w:val="004B33A1"/>
    <w:rsid w:val="004B36AD"/>
    <w:rsid w:val="004B482D"/>
    <w:rsid w:val="004B570B"/>
    <w:rsid w:val="004B6B54"/>
    <w:rsid w:val="004C02E3"/>
    <w:rsid w:val="004C08C7"/>
    <w:rsid w:val="004C0C12"/>
    <w:rsid w:val="004C0E4F"/>
    <w:rsid w:val="004C122A"/>
    <w:rsid w:val="004C1549"/>
    <w:rsid w:val="004C1898"/>
    <w:rsid w:val="004C213B"/>
    <w:rsid w:val="004C44ED"/>
    <w:rsid w:val="004C518C"/>
    <w:rsid w:val="004C58CD"/>
    <w:rsid w:val="004C6770"/>
    <w:rsid w:val="004C7B30"/>
    <w:rsid w:val="004D01CB"/>
    <w:rsid w:val="004D140C"/>
    <w:rsid w:val="004D18C3"/>
    <w:rsid w:val="004D1AEB"/>
    <w:rsid w:val="004D1AEC"/>
    <w:rsid w:val="004D1EDA"/>
    <w:rsid w:val="004D1FAC"/>
    <w:rsid w:val="004D330C"/>
    <w:rsid w:val="004D3C47"/>
    <w:rsid w:val="004D3C62"/>
    <w:rsid w:val="004D4286"/>
    <w:rsid w:val="004D4C9D"/>
    <w:rsid w:val="004D52BE"/>
    <w:rsid w:val="004D6E9E"/>
    <w:rsid w:val="004E0ACC"/>
    <w:rsid w:val="004E266B"/>
    <w:rsid w:val="004E29F2"/>
    <w:rsid w:val="004E31FA"/>
    <w:rsid w:val="004E4210"/>
    <w:rsid w:val="004E465B"/>
    <w:rsid w:val="004E571F"/>
    <w:rsid w:val="004E7055"/>
    <w:rsid w:val="004E72C5"/>
    <w:rsid w:val="004E7F29"/>
    <w:rsid w:val="004F0E16"/>
    <w:rsid w:val="004F1A97"/>
    <w:rsid w:val="004F2FAD"/>
    <w:rsid w:val="004F3FD9"/>
    <w:rsid w:val="004F4609"/>
    <w:rsid w:val="004F65C2"/>
    <w:rsid w:val="004F6885"/>
    <w:rsid w:val="004F78A1"/>
    <w:rsid w:val="0050083D"/>
    <w:rsid w:val="00500B11"/>
    <w:rsid w:val="00501506"/>
    <w:rsid w:val="005021A9"/>
    <w:rsid w:val="005025A1"/>
    <w:rsid w:val="00502D44"/>
    <w:rsid w:val="00502DED"/>
    <w:rsid w:val="0050347A"/>
    <w:rsid w:val="00504462"/>
    <w:rsid w:val="00504C73"/>
    <w:rsid w:val="0050533C"/>
    <w:rsid w:val="00506750"/>
    <w:rsid w:val="0051055A"/>
    <w:rsid w:val="00510C3D"/>
    <w:rsid w:val="00511E88"/>
    <w:rsid w:val="00511F16"/>
    <w:rsid w:val="005125AE"/>
    <w:rsid w:val="00512BE5"/>
    <w:rsid w:val="00514191"/>
    <w:rsid w:val="00514708"/>
    <w:rsid w:val="00514A25"/>
    <w:rsid w:val="0051522C"/>
    <w:rsid w:val="00515D84"/>
    <w:rsid w:val="0051622A"/>
    <w:rsid w:val="00517067"/>
    <w:rsid w:val="00517C02"/>
    <w:rsid w:val="005200D5"/>
    <w:rsid w:val="005202E3"/>
    <w:rsid w:val="005206BC"/>
    <w:rsid w:val="00520E26"/>
    <w:rsid w:val="005213F7"/>
    <w:rsid w:val="00521942"/>
    <w:rsid w:val="00521947"/>
    <w:rsid w:val="00522854"/>
    <w:rsid w:val="00523011"/>
    <w:rsid w:val="00523714"/>
    <w:rsid w:val="005247FC"/>
    <w:rsid w:val="00524EEA"/>
    <w:rsid w:val="00525E8F"/>
    <w:rsid w:val="005263E6"/>
    <w:rsid w:val="005266A5"/>
    <w:rsid w:val="0052683F"/>
    <w:rsid w:val="00527112"/>
    <w:rsid w:val="00527FDB"/>
    <w:rsid w:val="005303FC"/>
    <w:rsid w:val="005304CA"/>
    <w:rsid w:val="00531A5A"/>
    <w:rsid w:val="00531BD2"/>
    <w:rsid w:val="00531DF3"/>
    <w:rsid w:val="0053259A"/>
    <w:rsid w:val="00532A58"/>
    <w:rsid w:val="00532BF8"/>
    <w:rsid w:val="0053313F"/>
    <w:rsid w:val="005332E5"/>
    <w:rsid w:val="005334F9"/>
    <w:rsid w:val="00534300"/>
    <w:rsid w:val="00534A95"/>
    <w:rsid w:val="0053589B"/>
    <w:rsid w:val="00535FA2"/>
    <w:rsid w:val="00535FC2"/>
    <w:rsid w:val="005360FA"/>
    <w:rsid w:val="00537DF1"/>
    <w:rsid w:val="00537E3B"/>
    <w:rsid w:val="00537E93"/>
    <w:rsid w:val="005405D6"/>
    <w:rsid w:val="00540665"/>
    <w:rsid w:val="00541CBC"/>
    <w:rsid w:val="005430C3"/>
    <w:rsid w:val="0054436E"/>
    <w:rsid w:val="00545106"/>
    <w:rsid w:val="00545DA0"/>
    <w:rsid w:val="00546B54"/>
    <w:rsid w:val="00550255"/>
    <w:rsid w:val="00550664"/>
    <w:rsid w:val="00550C38"/>
    <w:rsid w:val="00551B93"/>
    <w:rsid w:val="0055384B"/>
    <w:rsid w:val="00553862"/>
    <w:rsid w:val="00553901"/>
    <w:rsid w:val="005539BA"/>
    <w:rsid w:val="005557A5"/>
    <w:rsid w:val="005558B9"/>
    <w:rsid w:val="00555B32"/>
    <w:rsid w:val="00556150"/>
    <w:rsid w:val="00560BD0"/>
    <w:rsid w:val="00560DD9"/>
    <w:rsid w:val="0056103A"/>
    <w:rsid w:val="005614EF"/>
    <w:rsid w:val="0056260C"/>
    <w:rsid w:val="00562CFB"/>
    <w:rsid w:val="00562DAE"/>
    <w:rsid w:val="005634B0"/>
    <w:rsid w:val="00563FEB"/>
    <w:rsid w:val="005648D0"/>
    <w:rsid w:val="005652F3"/>
    <w:rsid w:val="00565FA9"/>
    <w:rsid w:val="00566F27"/>
    <w:rsid w:val="00567311"/>
    <w:rsid w:val="0056732A"/>
    <w:rsid w:val="00567904"/>
    <w:rsid w:val="00567FAB"/>
    <w:rsid w:val="00570281"/>
    <w:rsid w:val="00570374"/>
    <w:rsid w:val="00570486"/>
    <w:rsid w:val="00571EC9"/>
    <w:rsid w:val="00572D07"/>
    <w:rsid w:val="00573155"/>
    <w:rsid w:val="00573208"/>
    <w:rsid w:val="0057436C"/>
    <w:rsid w:val="0057635C"/>
    <w:rsid w:val="0057662D"/>
    <w:rsid w:val="0057723F"/>
    <w:rsid w:val="0058032F"/>
    <w:rsid w:val="00580F4E"/>
    <w:rsid w:val="00581CBE"/>
    <w:rsid w:val="00581F91"/>
    <w:rsid w:val="00582DF8"/>
    <w:rsid w:val="005831E2"/>
    <w:rsid w:val="0058400D"/>
    <w:rsid w:val="0058416F"/>
    <w:rsid w:val="0058419D"/>
    <w:rsid w:val="005849DB"/>
    <w:rsid w:val="0058522D"/>
    <w:rsid w:val="00585B27"/>
    <w:rsid w:val="0058679B"/>
    <w:rsid w:val="005872DE"/>
    <w:rsid w:val="00587614"/>
    <w:rsid w:val="00590747"/>
    <w:rsid w:val="00590E37"/>
    <w:rsid w:val="005930E9"/>
    <w:rsid w:val="00593622"/>
    <w:rsid w:val="00593689"/>
    <w:rsid w:val="0059550A"/>
    <w:rsid w:val="00595626"/>
    <w:rsid w:val="0059687A"/>
    <w:rsid w:val="00597379"/>
    <w:rsid w:val="00597775"/>
    <w:rsid w:val="005979F9"/>
    <w:rsid w:val="005A0224"/>
    <w:rsid w:val="005A047D"/>
    <w:rsid w:val="005A05AF"/>
    <w:rsid w:val="005A0F9F"/>
    <w:rsid w:val="005A1822"/>
    <w:rsid w:val="005A18EB"/>
    <w:rsid w:val="005A1CA2"/>
    <w:rsid w:val="005A1E40"/>
    <w:rsid w:val="005A2481"/>
    <w:rsid w:val="005A2582"/>
    <w:rsid w:val="005A270E"/>
    <w:rsid w:val="005A27E8"/>
    <w:rsid w:val="005A2B86"/>
    <w:rsid w:val="005A439B"/>
    <w:rsid w:val="005A4E0E"/>
    <w:rsid w:val="005A5439"/>
    <w:rsid w:val="005A6305"/>
    <w:rsid w:val="005A79E1"/>
    <w:rsid w:val="005B1271"/>
    <w:rsid w:val="005B17DB"/>
    <w:rsid w:val="005B1D14"/>
    <w:rsid w:val="005B28E3"/>
    <w:rsid w:val="005B2A53"/>
    <w:rsid w:val="005B305A"/>
    <w:rsid w:val="005B30C4"/>
    <w:rsid w:val="005B36A2"/>
    <w:rsid w:val="005B3A23"/>
    <w:rsid w:val="005B4495"/>
    <w:rsid w:val="005B4B58"/>
    <w:rsid w:val="005B6A92"/>
    <w:rsid w:val="005B6BBF"/>
    <w:rsid w:val="005C06B9"/>
    <w:rsid w:val="005C0F0B"/>
    <w:rsid w:val="005C1948"/>
    <w:rsid w:val="005C1F68"/>
    <w:rsid w:val="005C2707"/>
    <w:rsid w:val="005C2A36"/>
    <w:rsid w:val="005C2A62"/>
    <w:rsid w:val="005C3374"/>
    <w:rsid w:val="005C363A"/>
    <w:rsid w:val="005C5AA4"/>
    <w:rsid w:val="005C6674"/>
    <w:rsid w:val="005C690D"/>
    <w:rsid w:val="005C6A54"/>
    <w:rsid w:val="005C791D"/>
    <w:rsid w:val="005D1BBE"/>
    <w:rsid w:val="005D1EF0"/>
    <w:rsid w:val="005D2E85"/>
    <w:rsid w:val="005D3E8D"/>
    <w:rsid w:val="005D3F72"/>
    <w:rsid w:val="005D482B"/>
    <w:rsid w:val="005D484B"/>
    <w:rsid w:val="005D4924"/>
    <w:rsid w:val="005D58E7"/>
    <w:rsid w:val="005D5941"/>
    <w:rsid w:val="005D6113"/>
    <w:rsid w:val="005D6269"/>
    <w:rsid w:val="005D6293"/>
    <w:rsid w:val="005D6525"/>
    <w:rsid w:val="005D6B0E"/>
    <w:rsid w:val="005D706B"/>
    <w:rsid w:val="005E0ABE"/>
    <w:rsid w:val="005E1790"/>
    <w:rsid w:val="005E188D"/>
    <w:rsid w:val="005E1A39"/>
    <w:rsid w:val="005E1C1F"/>
    <w:rsid w:val="005E1D12"/>
    <w:rsid w:val="005E29FD"/>
    <w:rsid w:val="005E2EE6"/>
    <w:rsid w:val="005E3061"/>
    <w:rsid w:val="005E44D2"/>
    <w:rsid w:val="005E4506"/>
    <w:rsid w:val="005E5122"/>
    <w:rsid w:val="005E52AC"/>
    <w:rsid w:val="005E5348"/>
    <w:rsid w:val="005E5DB3"/>
    <w:rsid w:val="005E6B08"/>
    <w:rsid w:val="005E7FBC"/>
    <w:rsid w:val="005E7FBF"/>
    <w:rsid w:val="005F0024"/>
    <w:rsid w:val="005F0DEA"/>
    <w:rsid w:val="005F1194"/>
    <w:rsid w:val="005F1B32"/>
    <w:rsid w:val="005F1C13"/>
    <w:rsid w:val="005F2C13"/>
    <w:rsid w:val="005F38C9"/>
    <w:rsid w:val="005F3978"/>
    <w:rsid w:val="005F3CD3"/>
    <w:rsid w:val="005F42DE"/>
    <w:rsid w:val="005F4502"/>
    <w:rsid w:val="005F51C4"/>
    <w:rsid w:val="005F5618"/>
    <w:rsid w:val="005F6FFD"/>
    <w:rsid w:val="0060038B"/>
    <w:rsid w:val="00600544"/>
    <w:rsid w:val="006006A7"/>
    <w:rsid w:val="006018AC"/>
    <w:rsid w:val="00601BCF"/>
    <w:rsid w:val="0060341C"/>
    <w:rsid w:val="006036F8"/>
    <w:rsid w:val="00603927"/>
    <w:rsid w:val="0060457F"/>
    <w:rsid w:val="00610E4E"/>
    <w:rsid w:val="00612004"/>
    <w:rsid w:val="00612427"/>
    <w:rsid w:val="00612F45"/>
    <w:rsid w:val="0061339E"/>
    <w:rsid w:val="00613B8A"/>
    <w:rsid w:val="006143DC"/>
    <w:rsid w:val="0061486E"/>
    <w:rsid w:val="0061520A"/>
    <w:rsid w:val="006155C8"/>
    <w:rsid w:val="0061564F"/>
    <w:rsid w:val="006160D6"/>
    <w:rsid w:val="00616256"/>
    <w:rsid w:val="00616CF4"/>
    <w:rsid w:val="00617595"/>
    <w:rsid w:val="0062029E"/>
    <w:rsid w:val="00620DA6"/>
    <w:rsid w:val="00621224"/>
    <w:rsid w:val="00622DB5"/>
    <w:rsid w:val="0062423D"/>
    <w:rsid w:val="00624341"/>
    <w:rsid w:val="006247E5"/>
    <w:rsid w:val="0062649E"/>
    <w:rsid w:val="0062685A"/>
    <w:rsid w:val="00626BD0"/>
    <w:rsid w:val="00626E07"/>
    <w:rsid w:val="00627BE2"/>
    <w:rsid w:val="0063006A"/>
    <w:rsid w:val="0063011A"/>
    <w:rsid w:val="00630204"/>
    <w:rsid w:val="006308D8"/>
    <w:rsid w:val="006311FA"/>
    <w:rsid w:val="006313CC"/>
    <w:rsid w:val="006315B3"/>
    <w:rsid w:val="00631938"/>
    <w:rsid w:val="00631B78"/>
    <w:rsid w:val="00631DF4"/>
    <w:rsid w:val="00631FC7"/>
    <w:rsid w:val="00632601"/>
    <w:rsid w:val="00632B4E"/>
    <w:rsid w:val="00632E40"/>
    <w:rsid w:val="00633D66"/>
    <w:rsid w:val="00634C42"/>
    <w:rsid w:val="00634E75"/>
    <w:rsid w:val="0063552A"/>
    <w:rsid w:val="006365F8"/>
    <w:rsid w:val="00636DB1"/>
    <w:rsid w:val="00637003"/>
    <w:rsid w:val="00637522"/>
    <w:rsid w:val="00637A80"/>
    <w:rsid w:val="00640086"/>
    <w:rsid w:val="006403BD"/>
    <w:rsid w:val="00640829"/>
    <w:rsid w:val="00642B87"/>
    <w:rsid w:val="00642F83"/>
    <w:rsid w:val="00643B96"/>
    <w:rsid w:val="00644D99"/>
    <w:rsid w:val="006452E6"/>
    <w:rsid w:val="0064579B"/>
    <w:rsid w:val="0064686B"/>
    <w:rsid w:val="00646C3B"/>
    <w:rsid w:val="00647E76"/>
    <w:rsid w:val="00647FB0"/>
    <w:rsid w:val="00650C95"/>
    <w:rsid w:val="00651A15"/>
    <w:rsid w:val="0065438D"/>
    <w:rsid w:val="006543A5"/>
    <w:rsid w:val="00654782"/>
    <w:rsid w:val="0065491A"/>
    <w:rsid w:val="006553D7"/>
    <w:rsid w:val="0065568A"/>
    <w:rsid w:val="00655F89"/>
    <w:rsid w:val="0065653B"/>
    <w:rsid w:val="0065667E"/>
    <w:rsid w:val="00656E4F"/>
    <w:rsid w:val="00657161"/>
    <w:rsid w:val="00657BFD"/>
    <w:rsid w:val="00660191"/>
    <w:rsid w:val="006610FA"/>
    <w:rsid w:val="00661E13"/>
    <w:rsid w:val="00662A32"/>
    <w:rsid w:val="00663A3F"/>
    <w:rsid w:val="00663A4A"/>
    <w:rsid w:val="00663E70"/>
    <w:rsid w:val="00664087"/>
    <w:rsid w:val="006642DC"/>
    <w:rsid w:val="00665257"/>
    <w:rsid w:val="00665546"/>
    <w:rsid w:val="006656B4"/>
    <w:rsid w:val="006661F5"/>
    <w:rsid w:val="00666C81"/>
    <w:rsid w:val="00667454"/>
    <w:rsid w:val="0066746B"/>
    <w:rsid w:val="006677D3"/>
    <w:rsid w:val="006720BE"/>
    <w:rsid w:val="00672206"/>
    <w:rsid w:val="0067334B"/>
    <w:rsid w:val="0067419D"/>
    <w:rsid w:val="00674402"/>
    <w:rsid w:val="00674C05"/>
    <w:rsid w:val="006752DD"/>
    <w:rsid w:val="006805F8"/>
    <w:rsid w:val="00680CD5"/>
    <w:rsid w:val="00681246"/>
    <w:rsid w:val="006817BB"/>
    <w:rsid w:val="00681C14"/>
    <w:rsid w:val="00681FBD"/>
    <w:rsid w:val="00682095"/>
    <w:rsid w:val="00683B4C"/>
    <w:rsid w:val="00684DE2"/>
    <w:rsid w:val="00685141"/>
    <w:rsid w:val="00685431"/>
    <w:rsid w:val="0068622A"/>
    <w:rsid w:val="00686F69"/>
    <w:rsid w:val="00687481"/>
    <w:rsid w:val="00687855"/>
    <w:rsid w:val="0069037D"/>
    <w:rsid w:val="00690653"/>
    <w:rsid w:val="00690FB1"/>
    <w:rsid w:val="006916C7"/>
    <w:rsid w:val="006916F1"/>
    <w:rsid w:val="00691B52"/>
    <w:rsid w:val="00691D11"/>
    <w:rsid w:val="00692D60"/>
    <w:rsid w:val="00692FC7"/>
    <w:rsid w:val="0069368F"/>
    <w:rsid w:val="00693EF2"/>
    <w:rsid w:val="006948D5"/>
    <w:rsid w:val="00696800"/>
    <w:rsid w:val="00696B34"/>
    <w:rsid w:val="00697B90"/>
    <w:rsid w:val="00697EFE"/>
    <w:rsid w:val="006A0D48"/>
    <w:rsid w:val="006A1ECB"/>
    <w:rsid w:val="006A20D5"/>
    <w:rsid w:val="006A20FA"/>
    <w:rsid w:val="006A2DD7"/>
    <w:rsid w:val="006A2E22"/>
    <w:rsid w:val="006A31D9"/>
    <w:rsid w:val="006A379E"/>
    <w:rsid w:val="006A3B43"/>
    <w:rsid w:val="006A5270"/>
    <w:rsid w:val="006A5C90"/>
    <w:rsid w:val="006A5F19"/>
    <w:rsid w:val="006A6DA1"/>
    <w:rsid w:val="006A7596"/>
    <w:rsid w:val="006A7C06"/>
    <w:rsid w:val="006A7E66"/>
    <w:rsid w:val="006B148D"/>
    <w:rsid w:val="006B14C8"/>
    <w:rsid w:val="006B1A7B"/>
    <w:rsid w:val="006B315D"/>
    <w:rsid w:val="006B34D3"/>
    <w:rsid w:val="006B3D29"/>
    <w:rsid w:val="006B425C"/>
    <w:rsid w:val="006B4B6D"/>
    <w:rsid w:val="006B5857"/>
    <w:rsid w:val="006B5CA7"/>
    <w:rsid w:val="006B6652"/>
    <w:rsid w:val="006B7175"/>
    <w:rsid w:val="006B7510"/>
    <w:rsid w:val="006C0734"/>
    <w:rsid w:val="006C1384"/>
    <w:rsid w:val="006C2867"/>
    <w:rsid w:val="006C354E"/>
    <w:rsid w:val="006C3B53"/>
    <w:rsid w:val="006C41C8"/>
    <w:rsid w:val="006C4B2C"/>
    <w:rsid w:val="006C4D2E"/>
    <w:rsid w:val="006C5071"/>
    <w:rsid w:val="006C6001"/>
    <w:rsid w:val="006C62DF"/>
    <w:rsid w:val="006C74AD"/>
    <w:rsid w:val="006D007A"/>
    <w:rsid w:val="006D0254"/>
    <w:rsid w:val="006D1160"/>
    <w:rsid w:val="006D1F3B"/>
    <w:rsid w:val="006D2485"/>
    <w:rsid w:val="006D2C76"/>
    <w:rsid w:val="006D347B"/>
    <w:rsid w:val="006D3697"/>
    <w:rsid w:val="006D3EED"/>
    <w:rsid w:val="006D46C3"/>
    <w:rsid w:val="006D538F"/>
    <w:rsid w:val="006D5D7A"/>
    <w:rsid w:val="006D6C91"/>
    <w:rsid w:val="006E1451"/>
    <w:rsid w:val="006E34EE"/>
    <w:rsid w:val="006E396E"/>
    <w:rsid w:val="006E3DD6"/>
    <w:rsid w:val="006E42BE"/>
    <w:rsid w:val="006E44B7"/>
    <w:rsid w:val="006E5471"/>
    <w:rsid w:val="006E5A6E"/>
    <w:rsid w:val="006E5D0D"/>
    <w:rsid w:val="006F112D"/>
    <w:rsid w:val="006F1208"/>
    <w:rsid w:val="006F1C00"/>
    <w:rsid w:val="006F2B92"/>
    <w:rsid w:val="006F2EEE"/>
    <w:rsid w:val="006F3838"/>
    <w:rsid w:val="006F3C4F"/>
    <w:rsid w:val="006F3D70"/>
    <w:rsid w:val="006F427C"/>
    <w:rsid w:val="006F4667"/>
    <w:rsid w:val="006F6242"/>
    <w:rsid w:val="006F6FFE"/>
    <w:rsid w:val="006F792C"/>
    <w:rsid w:val="006F7B5E"/>
    <w:rsid w:val="006F7B81"/>
    <w:rsid w:val="006F7FED"/>
    <w:rsid w:val="0070007F"/>
    <w:rsid w:val="00700E21"/>
    <w:rsid w:val="00700F56"/>
    <w:rsid w:val="0070168E"/>
    <w:rsid w:val="007016A0"/>
    <w:rsid w:val="0070183A"/>
    <w:rsid w:val="00701B67"/>
    <w:rsid w:val="00702778"/>
    <w:rsid w:val="00702951"/>
    <w:rsid w:val="00703C93"/>
    <w:rsid w:val="00704402"/>
    <w:rsid w:val="0070444C"/>
    <w:rsid w:val="00705A6C"/>
    <w:rsid w:val="00706252"/>
    <w:rsid w:val="00706517"/>
    <w:rsid w:val="00706729"/>
    <w:rsid w:val="00706A45"/>
    <w:rsid w:val="00706BB5"/>
    <w:rsid w:val="00710470"/>
    <w:rsid w:val="007122F2"/>
    <w:rsid w:val="007137F0"/>
    <w:rsid w:val="00713BDB"/>
    <w:rsid w:val="0071405D"/>
    <w:rsid w:val="007149E4"/>
    <w:rsid w:val="00714EDF"/>
    <w:rsid w:val="00715B79"/>
    <w:rsid w:val="00716A75"/>
    <w:rsid w:val="007172D3"/>
    <w:rsid w:val="00717AB3"/>
    <w:rsid w:val="00717E89"/>
    <w:rsid w:val="007202E0"/>
    <w:rsid w:val="00720941"/>
    <w:rsid w:val="00720EC7"/>
    <w:rsid w:val="007217D5"/>
    <w:rsid w:val="007225D3"/>
    <w:rsid w:val="00722A5C"/>
    <w:rsid w:val="00722C32"/>
    <w:rsid w:val="00723888"/>
    <w:rsid w:val="00723BA5"/>
    <w:rsid w:val="0072406C"/>
    <w:rsid w:val="00724182"/>
    <w:rsid w:val="0072434B"/>
    <w:rsid w:val="00724B19"/>
    <w:rsid w:val="00724B7E"/>
    <w:rsid w:val="00724D42"/>
    <w:rsid w:val="00724D9A"/>
    <w:rsid w:val="007253C2"/>
    <w:rsid w:val="007253EF"/>
    <w:rsid w:val="00725462"/>
    <w:rsid w:val="00727202"/>
    <w:rsid w:val="007272A5"/>
    <w:rsid w:val="0072745B"/>
    <w:rsid w:val="007276A0"/>
    <w:rsid w:val="00727E4E"/>
    <w:rsid w:val="0073044D"/>
    <w:rsid w:val="00730DA6"/>
    <w:rsid w:val="00731E33"/>
    <w:rsid w:val="0073259E"/>
    <w:rsid w:val="007332EC"/>
    <w:rsid w:val="00733A9C"/>
    <w:rsid w:val="0073508E"/>
    <w:rsid w:val="007357C8"/>
    <w:rsid w:val="00736975"/>
    <w:rsid w:val="00741075"/>
    <w:rsid w:val="00741719"/>
    <w:rsid w:val="00742833"/>
    <w:rsid w:val="00742CA4"/>
    <w:rsid w:val="00742FBD"/>
    <w:rsid w:val="00743BDB"/>
    <w:rsid w:val="007445A1"/>
    <w:rsid w:val="00744972"/>
    <w:rsid w:val="007458A8"/>
    <w:rsid w:val="00745B85"/>
    <w:rsid w:val="0074617A"/>
    <w:rsid w:val="007472AA"/>
    <w:rsid w:val="007472CA"/>
    <w:rsid w:val="007476E1"/>
    <w:rsid w:val="0075357A"/>
    <w:rsid w:val="00753A2A"/>
    <w:rsid w:val="00753A41"/>
    <w:rsid w:val="00753B48"/>
    <w:rsid w:val="007540DD"/>
    <w:rsid w:val="007566D8"/>
    <w:rsid w:val="00756E9B"/>
    <w:rsid w:val="007604EA"/>
    <w:rsid w:val="007609CD"/>
    <w:rsid w:val="00761891"/>
    <w:rsid w:val="007627CB"/>
    <w:rsid w:val="00762B09"/>
    <w:rsid w:val="00762BCF"/>
    <w:rsid w:val="00763456"/>
    <w:rsid w:val="007637DC"/>
    <w:rsid w:val="00766850"/>
    <w:rsid w:val="007668C8"/>
    <w:rsid w:val="0076720E"/>
    <w:rsid w:val="007700ED"/>
    <w:rsid w:val="007701C5"/>
    <w:rsid w:val="007710B3"/>
    <w:rsid w:val="00771860"/>
    <w:rsid w:val="00771A52"/>
    <w:rsid w:val="00771C92"/>
    <w:rsid w:val="00772257"/>
    <w:rsid w:val="00772913"/>
    <w:rsid w:val="0077306D"/>
    <w:rsid w:val="0077403B"/>
    <w:rsid w:val="00774470"/>
    <w:rsid w:val="007744AC"/>
    <w:rsid w:val="00774992"/>
    <w:rsid w:val="00774D07"/>
    <w:rsid w:val="00774DE6"/>
    <w:rsid w:val="00774FB6"/>
    <w:rsid w:val="00774FBD"/>
    <w:rsid w:val="007759B8"/>
    <w:rsid w:val="00775C43"/>
    <w:rsid w:val="0077615E"/>
    <w:rsid w:val="00776465"/>
    <w:rsid w:val="00776C2C"/>
    <w:rsid w:val="007774D7"/>
    <w:rsid w:val="00777626"/>
    <w:rsid w:val="00780014"/>
    <w:rsid w:val="0078013E"/>
    <w:rsid w:val="0078050C"/>
    <w:rsid w:val="00780C9F"/>
    <w:rsid w:val="00780EA1"/>
    <w:rsid w:val="007812C7"/>
    <w:rsid w:val="0078203B"/>
    <w:rsid w:val="00782E3F"/>
    <w:rsid w:val="00784CCD"/>
    <w:rsid w:val="0078568A"/>
    <w:rsid w:val="00785AA8"/>
    <w:rsid w:val="00785C42"/>
    <w:rsid w:val="0078762D"/>
    <w:rsid w:val="007903B2"/>
    <w:rsid w:val="00790929"/>
    <w:rsid w:val="00790AAF"/>
    <w:rsid w:val="007926B2"/>
    <w:rsid w:val="00792E47"/>
    <w:rsid w:val="007930E8"/>
    <w:rsid w:val="007943D4"/>
    <w:rsid w:val="00795231"/>
    <w:rsid w:val="00795318"/>
    <w:rsid w:val="007955D4"/>
    <w:rsid w:val="00795D87"/>
    <w:rsid w:val="007960C3"/>
    <w:rsid w:val="0079644F"/>
    <w:rsid w:val="00797389"/>
    <w:rsid w:val="00797B4E"/>
    <w:rsid w:val="00797C39"/>
    <w:rsid w:val="007A0336"/>
    <w:rsid w:val="007A103B"/>
    <w:rsid w:val="007A1895"/>
    <w:rsid w:val="007A2974"/>
    <w:rsid w:val="007A32F4"/>
    <w:rsid w:val="007A3F7F"/>
    <w:rsid w:val="007A4612"/>
    <w:rsid w:val="007A59EE"/>
    <w:rsid w:val="007A6069"/>
    <w:rsid w:val="007A6D99"/>
    <w:rsid w:val="007A70B5"/>
    <w:rsid w:val="007B0D98"/>
    <w:rsid w:val="007B2787"/>
    <w:rsid w:val="007B2F4D"/>
    <w:rsid w:val="007B5F6B"/>
    <w:rsid w:val="007B65C1"/>
    <w:rsid w:val="007B787F"/>
    <w:rsid w:val="007C0346"/>
    <w:rsid w:val="007C2A7A"/>
    <w:rsid w:val="007C2F5B"/>
    <w:rsid w:val="007C2FBA"/>
    <w:rsid w:val="007C3857"/>
    <w:rsid w:val="007C3F25"/>
    <w:rsid w:val="007C4037"/>
    <w:rsid w:val="007C4A04"/>
    <w:rsid w:val="007C4AE5"/>
    <w:rsid w:val="007C4C11"/>
    <w:rsid w:val="007C5124"/>
    <w:rsid w:val="007C5834"/>
    <w:rsid w:val="007C6739"/>
    <w:rsid w:val="007C6FE6"/>
    <w:rsid w:val="007C77BC"/>
    <w:rsid w:val="007C7E5E"/>
    <w:rsid w:val="007D070B"/>
    <w:rsid w:val="007D158C"/>
    <w:rsid w:val="007D1CFA"/>
    <w:rsid w:val="007D2662"/>
    <w:rsid w:val="007D2A28"/>
    <w:rsid w:val="007D46FD"/>
    <w:rsid w:val="007D53AE"/>
    <w:rsid w:val="007D56D0"/>
    <w:rsid w:val="007D735E"/>
    <w:rsid w:val="007D784F"/>
    <w:rsid w:val="007E0443"/>
    <w:rsid w:val="007E057A"/>
    <w:rsid w:val="007E1C92"/>
    <w:rsid w:val="007E2480"/>
    <w:rsid w:val="007E2562"/>
    <w:rsid w:val="007E27A3"/>
    <w:rsid w:val="007E2A4F"/>
    <w:rsid w:val="007E3C7B"/>
    <w:rsid w:val="007E41F5"/>
    <w:rsid w:val="007E4AE6"/>
    <w:rsid w:val="007E5251"/>
    <w:rsid w:val="007E545A"/>
    <w:rsid w:val="007E5F81"/>
    <w:rsid w:val="007E62FB"/>
    <w:rsid w:val="007E6935"/>
    <w:rsid w:val="007E7159"/>
    <w:rsid w:val="007E7479"/>
    <w:rsid w:val="007F1857"/>
    <w:rsid w:val="007F1D4B"/>
    <w:rsid w:val="007F1D58"/>
    <w:rsid w:val="007F227D"/>
    <w:rsid w:val="007F240B"/>
    <w:rsid w:val="007F2FAB"/>
    <w:rsid w:val="007F3816"/>
    <w:rsid w:val="007F3BFB"/>
    <w:rsid w:val="007F42F7"/>
    <w:rsid w:val="007F45FE"/>
    <w:rsid w:val="007F4E23"/>
    <w:rsid w:val="007F5132"/>
    <w:rsid w:val="007F6CC8"/>
    <w:rsid w:val="007F6E33"/>
    <w:rsid w:val="00800085"/>
    <w:rsid w:val="00800530"/>
    <w:rsid w:val="0080167F"/>
    <w:rsid w:val="00801AAB"/>
    <w:rsid w:val="00802786"/>
    <w:rsid w:val="00803390"/>
    <w:rsid w:val="008036C0"/>
    <w:rsid w:val="00803C2D"/>
    <w:rsid w:val="008073CD"/>
    <w:rsid w:val="008075DD"/>
    <w:rsid w:val="008079CB"/>
    <w:rsid w:val="0081054E"/>
    <w:rsid w:val="008105F1"/>
    <w:rsid w:val="00810886"/>
    <w:rsid w:val="00810F6F"/>
    <w:rsid w:val="00810FC0"/>
    <w:rsid w:val="008112B3"/>
    <w:rsid w:val="00811837"/>
    <w:rsid w:val="008127F4"/>
    <w:rsid w:val="00812EFC"/>
    <w:rsid w:val="00813954"/>
    <w:rsid w:val="00813A30"/>
    <w:rsid w:val="008148BE"/>
    <w:rsid w:val="00814BCD"/>
    <w:rsid w:val="00815123"/>
    <w:rsid w:val="008152A8"/>
    <w:rsid w:val="00820158"/>
    <w:rsid w:val="00820532"/>
    <w:rsid w:val="0082250B"/>
    <w:rsid w:val="008225AF"/>
    <w:rsid w:val="00823F8A"/>
    <w:rsid w:val="0082437E"/>
    <w:rsid w:val="008246C2"/>
    <w:rsid w:val="00824C7E"/>
    <w:rsid w:val="00825A68"/>
    <w:rsid w:val="00825B95"/>
    <w:rsid w:val="0082600D"/>
    <w:rsid w:val="008266DD"/>
    <w:rsid w:val="00826A8E"/>
    <w:rsid w:val="00826C32"/>
    <w:rsid w:val="00827110"/>
    <w:rsid w:val="00827ADD"/>
    <w:rsid w:val="00830B4D"/>
    <w:rsid w:val="00830FE3"/>
    <w:rsid w:val="008319D4"/>
    <w:rsid w:val="0083222B"/>
    <w:rsid w:val="008347C8"/>
    <w:rsid w:val="00836385"/>
    <w:rsid w:val="008368EA"/>
    <w:rsid w:val="00837433"/>
    <w:rsid w:val="00837547"/>
    <w:rsid w:val="00840DBA"/>
    <w:rsid w:val="008412CC"/>
    <w:rsid w:val="0084196A"/>
    <w:rsid w:val="00841FED"/>
    <w:rsid w:val="00842AB3"/>
    <w:rsid w:val="00843497"/>
    <w:rsid w:val="008438BE"/>
    <w:rsid w:val="008439EF"/>
    <w:rsid w:val="00844945"/>
    <w:rsid w:val="00844B77"/>
    <w:rsid w:val="00844DC4"/>
    <w:rsid w:val="0084507A"/>
    <w:rsid w:val="008450E8"/>
    <w:rsid w:val="008454A2"/>
    <w:rsid w:val="0084573D"/>
    <w:rsid w:val="008457F7"/>
    <w:rsid w:val="0084683B"/>
    <w:rsid w:val="008468FA"/>
    <w:rsid w:val="008503BF"/>
    <w:rsid w:val="008505ED"/>
    <w:rsid w:val="00850A2B"/>
    <w:rsid w:val="00850EE9"/>
    <w:rsid w:val="00851C88"/>
    <w:rsid w:val="00851FF2"/>
    <w:rsid w:val="0085264B"/>
    <w:rsid w:val="008531FE"/>
    <w:rsid w:val="008538E9"/>
    <w:rsid w:val="008539C0"/>
    <w:rsid w:val="00853F6B"/>
    <w:rsid w:val="00854367"/>
    <w:rsid w:val="00855B4B"/>
    <w:rsid w:val="0085645B"/>
    <w:rsid w:val="0085744B"/>
    <w:rsid w:val="008578E7"/>
    <w:rsid w:val="0086084B"/>
    <w:rsid w:val="008617C2"/>
    <w:rsid w:val="00861DEB"/>
    <w:rsid w:val="00862044"/>
    <w:rsid w:val="00862BC1"/>
    <w:rsid w:val="00862C6C"/>
    <w:rsid w:val="008631F4"/>
    <w:rsid w:val="00863323"/>
    <w:rsid w:val="008634F6"/>
    <w:rsid w:val="008640CF"/>
    <w:rsid w:val="00864F9E"/>
    <w:rsid w:val="00865368"/>
    <w:rsid w:val="00865876"/>
    <w:rsid w:val="00865B06"/>
    <w:rsid w:val="0086638A"/>
    <w:rsid w:val="00866715"/>
    <w:rsid w:val="00866BE9"/>
    <w:rsid w:val="00870560"/>
    <w:rsid w:val="00870AD0"/>
    <w:rsid w:val="00871424"/>
    <w:rsid w:val="008730F2"/>
    <w:rsid w:val="00873457"/>
    <w:rsid w:val="008735D5"/>
    <w:rsid w:val="00873CB1"/>
    <w:rsid w:val="00873E06"/>
    <w:rsid w:val="0087473E"/>
    <w:rsid w:val="0087519D"/>
    <w:rsid w:val="00875497"/>
    <w:rsid w:val="00875B2B"/>
    <w:rsid w:val="0087627A"/>
    <w:rsid w:val="00876535"/>
    <w:rsid w:val="00877004"/>
    <w:rsid w:val="008774F8"/>
    <w:rsid w:val="00877663"/>
    <w:rsid w:val="00880456"/>
    <w:rsid w:val="00880599"/>
    <w:rsid w:val="00880904"/>
    <w:rsid w:val="00880A13"/>
    <w:rsid w:val="0088149F"/>
    <w:rsid w:val="00881B54"/>
    <w:rsid w:val="00881C93"/>
    <w:rsid w:val="00881EE0"/>
    <w:rsid w:val="0088225B"/>
    <w:rsid w:val="0088288D"/>
    <w:rsid w:val="0088351A"/>
    <w:rsid w:val="00883B88"/>
    <w:rsid w:val="00883D99"/>
    <w:rsid w:val="008843DD"/>
    <w:rsid w:val="008850C4"/>
    <w:rsid w:val="008853D8"/>
    <w:rsid w:val="00885F92"/>
    <w:rsid w:val="00886472"/>
    <w:rsid w:val="00886B31"/>
    <w:rsid w:val="00887D4B"/>
    <w:rsid w:val="00890757"/>
    <w:rsid w:val="00890BA0"/>
    <w:rsid w:val="00890F2C"/>
    <w:rsid w:val="0089123D"/>
    <w:rsid w:val="00891DBE"/>
    <w:rsid w:val="00892776"/>
    <w:rsid w:val="00893113"/>
    <w:rsid w:val="00893A9B"/>
    <w:rsid w:val="0089553A"/>
    <w:rsid w:val="00895994"/>
    <w:rsid w:val="008961A6"/>
    <w:rsid w:val="008964D2"/>
    <w:rsid w:val="00896744"/>
    <w:rsid w:val="008972EF"/>
    <w:rsid w:val="008A00E1"/>
    <w:rsid w:val="008A06EB"/>
    <w:rsid w:val="008A170E"/>
    <w:rsid w:val="008A1A3F"/>
    <w:rsid w:val="008A1CF9"/>
    <w:rsid w:val="008A2729"/>
    <w:rsid w:val="008A2995"/>
    <w:rsid w:val="008A51ED"/>
    <w:rsid w:val="008A5828"/>
    <w:rsid w:val="008A5881"/>
    <w:rsid w:val="008A58CA"/>
    <w:rsid w:val="008A6166"/>
    <w:rsid w:val="008A652C"/>
    <w:rsid w:val="008B03FA"/>
    <w:rsid w:val="008B0865"/>
    <w:rsid w:val="008B2C55"/>
    <w:rsid w:val="008B35DC"/>
    <w:rsid w:val="008B4980"/>
    <w:rsid w:val="008B4ACC"/>
    <w:rsid w:val="008B4F2C"/>
    <w:rsid w:val="008B5144"/>
    <w:rsid w:val="008B525D"/>
    <w:rsid w:val="008B5D09"/>
    <w:rsid w:val="008B5D2A"/>
    <w:rsid w:val="008B5E8A"/>
    <w:rsid w:val="008B6524"/>
    <w:rsid w:val="008B68C4"/>
    <w:rsid w:val="008C0ABF"/>
    <w:rsid w:val="008C186A"/>
    <w:rsid w:val="008C191D"/>
    <w:rsid w:val="008C384E"/>
    <w:rsid w:val="008C3A21"/>
    <w:rsid w:val="008C3FED"/>
    <w:rsid w:val="008C4D81"/>
    <w:rsid w:val="008C5F14"/>
    <w:rsid w:val="008C7522"/>
    <w:rsid w:val="008C7B15"/>
    <w:rsid w:val="008C7B7C"/>
    <w:rsid w:val="008D088E"/>
    <w:rsid w:val="008D0995"/>
    <w:rsid w:val="008D0A0A"/>
    <w:rsid w:val="008D0A60"/>
    <w:rsid w:val="008D0BFB"/>
    <w:rsid w:val="008D10B8"/>
    <w:rsid w:val="008D10FD"/>
    <w:rsid w:val="008D1F35"/>
    <w:rsid w:val="008D2BF0"/>
    <w:rsid w:val="008D2D2F"/>
    <w:rsid w:val="008D3D15"/>
    <w:rsid w:val="008D48C8"/>
    <w:rsid w:val="008D50C9"/>
    <w:rsid w:val="008D5730"/>
    <w:rsid w:val="008D6457"/>
    <w:rsid w:val="008D6E1A"/>
    <w:rsid w:val="008D71D4"/>
    <w:rsid w:val="008E2053"/>
    <w:rsid w:val="008E238C"/>
    <w:rsid w:val="008E2A60"/>
    <w:rsid w:val="008E2AC3"/>
    <w:rsid w:val="008E3383"/>
    <w:rsid w:val="008E3F8E"/>
    <w:rsid w:val="008E4058"/>
    <w:rsid w:val="008E432D"/>
    <w:rsid w:val="008E4957"/>
    <w:rsid w:val="008E52D5"/>
    <w:rsid w:val="008E61B8"/>
    <w:rsid w:val="008E69A4"/>
    <w:rsid w:val="008E7403"/>
    <w:rsid w:val="008E7740"/>
    <w:rsid w:val="008E7BD8"/>
    <w:rsid w:val="008F05EE"/>
    <w:rsid w:val="008F0EA1"/>
    <w:rsid w:val="008F133D"/>
    <w:rsid w:val="008F182F"/>
    <w:rsid w:val="008F2379"/>
    <w:rsid w:val="008F2925"/>
    <w:rsid w:val="008F294B"/>
    <w:rsid w:val="008F3B42"/>
    <w:rsid w:val="008F3CEB"/>
    <w:rsid w:val="008F564B"/>
    <w:rsid w:val="008F5D1A"/>
    <w:rsid w:val="008F67EE"/>
    <w:rsid w:val="008F7B22"/>
    <w:rsid w:val="008F7D40"/>
    <w:rsid w:val="0090020D"/>
    <w:rsid w:val="00901CB0"/>
    <w:rsid w:val="00902097"/>
    <w:rsid w:val="00902447"/>
    <w:rsid w:val="00902829"/>
    <w:rsid w:val="0090290F"/>
    <w:rsid w:val="00902F1F"/>
    <w:rsid w:val="00902F34"/>
    <w:rsid w:val="00903021"/>
    <w:rsid w:val="0090508F"/>
    <w:rsid w:val="00905612"/>
    <w:rsid w:val="009065C3"/>
    <w:rsid w:val="009067C4"/>
    <w:rsid w:val="00906F6A"/>
    <w:rsid w:val="009078E6"/>
    <w:rsid w:val="009105FA"/>
    <w:rsid w:val="00911785"/>
    <w:rsid w:val="00912886"/>
    <w:rsid w:val="00912945"/>
    <w:rsid w:val="00912B4C"/>
    <w:rsid w:val="00912DAA"/>
    <w:rsid w:val="00912EAF"/>
    <w:rsid w:val="009130A2"/>
    <w:rsid w:val="00914205"/>
    <w:rsid w:val="00914867"/>
    <w:rsid w:val="00914FBF"/>
    <w:rsid w:val="00916F79"/>
    <w:rsid w:val="00917410"/>
    <w:rsid w:val="009178BD"/>
    <w:rsid w:val="00917B2C"/>
    <w:rsid w:val="00917CE8"/>
    <w:rsid w:val="009211DA"/>
    <w:rsid w:val="009231EC"/>
    <w:rsid w:val="009246F2"/>
    <w:rsid w:val="009259D0"/>
    <w:rsid w:val="00926B0D"/>
    <w:rsid w:val="00927A01"/>
    <w:rsid w:val="00927DA3"/>
    <w:rsid w:val="00930E20"/>
    <w:rsid w:val="0093103C"/>
    <w:rsid w:val="00931876"/>
    <w:rsid w:val="00932400"/>
    <w:rsid w:val="0093280B"/>
    <w:rsid w:val="0093338F"/>
    <w:rsid w:val="009342F7"/>
    <w:rsid w:val="009344B7"/>
    <w:rsid w:val="00934783"/>
    <w:rsid w:val="009350B6"/>
    <w:rsid w:val="00935EB4"/>
    <w:rsid w:val="009364FD"/>
    <w:rsid w:val="00936583"/>
    <w:rsid w:val="00936F14"/>
    <w:rsid w:val="009370C5"/>
    <w:rsid w:val="009372E5"/>
    <w:rsid w:val="00937313"/>
    <w:rsid w:val="00937DCB"/>
    <w:rsid w:val="00940389"/>
    <w:rsid w:val="00941143"/>
    <w:rsid w:val="0094292E"/>
    <w:rsid w:val="009432A8"/>
    <w:rsid w:val="00943536"/>
    <w:rsid w:val="00943961"/>
    <w:rsid w:val="00943F03"/>
    <w:rsid w:val="00944AAF"/>
    <w:rsid w:val="00944C46"/>
    <w:rsid w:val="00945076"/>
    <w:rsid w:val="00945C18"/>
    <w:rsid w:val="00947BB1"/>
    <w:rsid w:val="00950524"/>
    <w:rsid w:val="0095091A"/>
    <w:rsid w:val="00950A4D"/>
    <w:rsid w:val="00950C2D"/>
    <w:rsid w:val="00951816"/>
    <w:rsid w:val="00951BA0"/>
    <w:rsid w:val="00952767"/>
    <w:rsid w:val="00954124"/>
    <w:rsid w:val="009543B3"/>
    <w:rsid w:val="00954E3D"/>
    <w:rsid w:val="00954ECF"/>
    <w:rsid w:val="009550B4"/>
    <w:rsid w:val="00955623"/>
    <w:rsid w:val="0095608F"/>
    <w:rsid w:val="009571B9"/>
    <w:rsid w:val="00957803"/>
    <w:rsid w:val="00957A9C"/>
    <w:rsid w:val="00957E08"/>
    <w:rsid w:val="00960AEC"/>
    <w:rsid w:val="00960DA3"/>
    <w:rsid w:val="00961322"/>
    <w:rsid w:val="0096137F"/>
    <w:rsid w:val="00961BEB"/>
    <w:rsid w:val="00962243"/>
    <w:rsid w:val="00962651"/>
    <w:rsid w:val="00963087"/>
    <w:rsid w:val="00963133"/>
    <w:rsid w:val="00963B20"/>
    <w:rsid w:val="0096599C"/>
    <w:rsid w:val="0096687F"/>
    <w:rsid w:val="009672CF"/>
    <w:rsid w:val="00967785"/>
    <w:rsid w:val="00967C31"/>
    <w:rsid w:val="00967FA9"/>
    <w:rsid w:val="00971BFE"/>
    <w:rsid w:val="00972D9B"/>
    <w:rsid w:val="00972E20"/>
    <w:rsid w:val="00974009"/>
    <w:rsid w:val="00974EA5"/>
    <w:rsid w:val="0097529D"/>
    <w:rsid w:val="00975759"/>
    <w:rsid w:val="00977FAE"/>
    <w:rsid w:val="00980902"/>
    <w:rsid w:val="00981377"/>
    <w:rsid w:val="009814F5"/>
    <w:rsid w:val="00981651"/>
    <w:rsid w:val="009816E5"/>
    <w:rsid w:val="00981754"/>
    <w:rsid w:val="00981ADD"/>
    <w:rsid w:val="00981D0C"/>
    <w:rsid w:val="00982847"/>
    <w:rsid w:val="0098371F"/>
    <w:rsid w:val="00984311"/>
    <w:rsid w:val="009849E9"/>
    <w:rsid w:val="00985D0B"/>
    <w:rsid w:val="009863B5"/>
    <w:rsid w:val="009872D3"/>
    <w:rsid w:val="00987897"/>
    <w:rsid w:val="00987AE2"/>
    <w:rsid w:val="00987F93"/>
    <w:rsid w:val="0099089F"/>
    <w:rsid w:val="009916DB"/>
    <w:rsid w:val="009917BD"/>
    <w:rsid w:val="00991C99"/>
    <w:rsid w:val="009920BF"/>
    <w:rsid w:val="00992592"/>
    <w:rsid w:val="00992D9B"/>
    <w:rsid w:val="009936A5"/>
    <w:rsid w:val="009937DA"/>
    <w:rsid w:val="009939E3"/>
    <w:rsid w:val="00993A7F"/>
    <w:rsid w:val="00993AD1"/>
    <w:rsid w:val="00993C37"/>
    <w:rsid w:val="00993E3D"/>
    <w:rsid w:val="00994081"/>
    <w:rsid w:val="009950FF"/>
    <w:rsid w:val="00996304"/>
    <w:rsid w:val="009963B0"/>
    <w:rsid w:val="009965AE"/>
    <w:rsid w:val="009A00B6"/>
    <w:rsid w:val="009A1228"/>
    <w:rsid w:val="009A125A"/>
    <w:rsid w:val="009A1470"/>
    <w:rsid w:val="009A16C8"/>
    <w:rsid w:val="009A18CB"/>
    <w:rsid w:val="009A1E4C"/>
    <w:rsid w:val="009A2AFB"/>
    <w:rsid w:val="009A2D30"/>
    <w:rsid w:val="009A3189"/>
    <w:rsid w:val="009A342E"/>
    <w:rsid w:val="009A3512"/>
    <w:rsid w:val="009A3610"/>
    <w:rsid w:val="009A36AB"/>
    <w:rsid w:val="009A3FAD"/>
    <w:rsid w:val="009A40AD"/>
    <w:rsid w:val="009A4837"/>
    <w:rsid w:val="009A497F"/>
    <w:rsid w:val="009A4FCA"/>
    <w:rsid w:val="009A5002"/>
    <w:rsid w:val="009A586E"/>
    <w:rsid w:val="009A5C9B"/>
    <w:rsid w:val="009A73FD"/>
    <w:rsid w:val="009B183A"/>
    <w:rsid w:val="009B1CBB"/>
    <w:rsid w:val="009B1F35"/>
    <w:rsid w:val="009B2ADB"/>
    <w:rsid w:val="009B2E98"/>
    <w:rsid w:val="009B324B"/>
    <w:rsid w:val="009B3AC7"/>
    <w:rsid w:val="009B40DB"/>
    <w:rsid w:val="009B41F1"/>
    <w:rsid w:val="009B44BA"/>
    <w:rsid w:val="009B4E4C"/>
    <w:rsid w:val="009B57B8"/>
    <w:rsid w:val="009B59F5"/>
    <w:rsid w:val="009B6B26"/>
    <w:rsid w:val="009B6CFC"/>
    <w:rsid w:val="009B6DF6"/>
    <w:rsid w:val="009B701A"/>
    <w:rsid w:val="009C05D9"/>
    <w:rsid w:val="009C09B4"/>
    <w:rsid w:val="009C0DE6"/>
    <w:rsid w:val="009C108A"/>
    <w:rsid w:val="009C177E"/>
    <w:rsid w:val="009C2974"/>
    <w:rsid w:val="009C41BE"/>
    <w:rsid w:val="009C41E9"/>
    <w:rsid w:val="009C4694"/>
    <w:rsid w:val="009C49D3"/>
    <w:rsid w:val="009C5B85"/>
    <w:rsid w:val="009C5CBC"/>
    <w:rsid w:val="009C5D28"/>
    <w:rsid w:val="009C5DAD"/>
    <w:rsid w:val="009C65EC"/>
    <w:rsid w:val="009C6E35"/>
    <w:rsid w:val="009D1D01"/>
    <w:rsid w:val="009D23AB"/>
    <w:rsid w:val="009D2772"/>
    <w:rsid w:val="009D2F63"/>
    <w:rsid w:val="009D401E"/>
    <w:rsid w:val="009D441E"/>
    <w:rsid w:val="009D4994"/>
    <w:rsid w:val="009D4D93"/>
    <w:rsid w:val="009D540A"/>
    <w:rsid w:val="009D6E3A"/>
    <w:rsid w:val="009D76FF"/>
    <w:rsid w:val="009E02C2"/>
    <w:rsid w:val="009E0B28"/>
    <w:rsid w:val="009E168B"/>
    <w:rsid w:val="009E172F"/>
    <w:rsid w:val="009E1E98"/>
    <w:rsid w:val="009E20E6"/>
    <w:rsid w:val="009E2AE1"/>
    <w:rsid w:val="009E2D1F"/>
    <w:rsid w:val="009E51E5"/>
    <w:rsid w:val="009E54BA"/>
    <w:rsid w:val="009E6222"/>
    <w:rsid w:val="009E7464"/>
    <w:rsid w:val="009E7B42"/>
    <w:rsid w:val="009F0236"/>
    <w:rsid w:val="009F077B"/>
    <w:rsid w:val="009F0A3F"/>
    <w:rsid w:val="009F0A7A"/>
    <w:rsid w:val="009F15AE"/>
    <w:rsid w:val="009F1E3E"/>
    <w:rsid w:val="009F1FC6"/>
    <w:rsid w:val="009F2424"/>
    <w:rsid w:val="009F27F4"/>
    <w:rsid w:val="009F2EB1"/>
    <w:rsid w:val="009F35EF"/>
    <w:rsid w:val="009F3A52"/>
    <w:rsid w:val="009F4049"/>
    <w:rsid w:val="009F4110"/>
    <w:rsid w:val="009F4388"/>
    <w:rsid w:val="009F5631"/>
    <w:rsid w:val="009F5838"/>
    <w:rsid w:val="009F6A89"/>
    <w:rsid w:val="009F6FF2"/>
    <w:rsid w:val="009F7969"/>
    <w:rsid w:val="009F7DCE"/>
    <w:rsid w:val="00A00F88"/>
    <w:rsid w:val="00A028AC"/>
    <w:rsid w:val="00A029D4"/>
    <w:rsid w:val="00A037D1"/>
    <w:rsid w:val="00A03B68"/>
    <w:rsid w:val="00A03C39"/>
    <w:rsid w:val="00A03D5B"/>
    <w:rsid w:val="00A03F4E"/>
    <w:rsid w:val="00A04E54"/>
    <w:rsid w:val="00A04EEC"/>
    <w:rsid w:val="00A05E23"/>
    <w:rsid w:val="00A06BE0"/>
    <w:rsid w:val="00A07E63"/>
    <w:rsid w:val="00A07FFA"/>
    <w:rsid w:val="00A10508"/>
    <w:rsid w:val="00A108D0"/>
    <w:rsid w:val="00A11C18"/>
    <w:rsid w:val="00A11D55"/>
    <w:rsid w:val="00A12469"/>
    <w:rsid w:val="00A12C83"/>
    <w:rsid w:val="00A1349D"/>
    <w:rsid w:val="00A13502"/>
    <w:rsid w:val="00A1375B"/>
    <w:rsid w:val="00A13B9C"/>
    <w:rsid w:val="00A143B8"/>
    <w:rsid w:val="00A14C3E"/>
    <w:rsid w:val="00A1552B"/>
    <w:rsid w:val="00A16C12"/>
    <w:rsid w:val="00A17CB4"/>
    <w:rsid w:val="00A20585"/>
    <w:rsid w:val="00A2134C"/>
    <w:rsid w:val="00A21A45"/>
    <w:rsid w:val="00A230C0"/>
    <w:rsid w:val="00A239F0"/>
    <w:rsid w:val="00A23AC2"/>
    <w:rsid w:val="00A23D9D"/>
    <w:rsid w:val="00A275B2"/>
    <w:rsid w:val="00A27C50"/>
    <w:rsid w:val="00A27E29"/>
    <w:rsid w:val="00A30628"/>
    <w:rsid w:val="00A30ADF"/>
    <w:rsid w:val="00A3162E"/>
    <w:rsid w:val="00A33BAF"/>
    <w:rsid w:val="00A343B3"/>
    <w:rsid w:val="00A358C5"/>
    <w:rsid w:val="00A35CCD"/>
    <w:rsid w:val="00A35E99"/>
    <w:rsid w:val="00A36078"/>
    <w:rsid w:val="00A364F5"/>
    <w:rsid w:val="00A36885"/>
    <w:rsid w:val="00A41A1A"/>
    <w:rsid w:val="00A423CA"/>
    <w:rsid w:val="00A427E1"/>
    <w:rsid w:val="00A437C6"/>
    <w:rsid w:val="00A44EFE"/>
    <w:rsid w:val="00A45A72"/>
    <w:rsid w:val="00A4713B"/>
    <w:rsid w:val="00A47390"/>
    <w:rsid w:val="00A4769D"/>
    <w:rsid w:val="00A4783E"/>
    <w:rsid w:val="00A5008A"/>
    <w:rsid w:val="00A501EB"/>
    <w:rsid w:val="00A5066F"/>
    <w:rsid w:val="00A509B4"/>
    <w:rsid w:val="00A50E8C"/>
    <w:rsid w:val="00A519B6"/>
    <w:rsid w:val="00A51A2A"/>
    <w:rsid w:val="00A51B0E"/>
    <w:rsid w:val="00A527DF"/>
    <w:rsid w:val="00A52B6E"/>
    <w:rsid w:val="00A54254"/>
    <w:rsid w:val="00A54993"/>
    <w:rsid w:val="00A55F8D"/>
    <w:rsid w:val="00A57E2F"/>
    <w:rsid w:val="00A57F62"/>
    <w:rsid w:val="00A57FD3"/>
    <w:rsid w:val="00A605DD"/>
    <w:rsid w:val="00A60F1E"/>
    <w:rsid w:val="00A61296"/>
    <w:rsid w:val="00A61748"/>
    <w:rsid w:val="00A61D2F"/>
    <w:rsid w:val="00A62686"/>
    <w:rsid w:val="00A62BB9"/>
    <w:rsid w:val="00A641B9"/>
    <w:rsid w:val="00A64331"/>
    <w:rsid w:val="00A64356"/>
    <w:rsid w:val="00A643BE"/>
    <w:rsid w:val="00A65312"/>
    <w:rsid w:val="00A65506"/>
    <w:rsid w:val="00A65B25"/>
    <w:rsid w:val="00A666AD"/>
    <w:rsid w:val="00A6697E"/>
    <w:rsid w:val="00A6699A"/>
    <w:rsid w:val="00A67F86"/>
    <w:rsid w:val="00A70D3B"/>
    <w:rsid w:val="00A710F1"/>
    <w:rsid w:val="00A7206A"/>
    <w:rsid w:val="00A72187"/>
    <w:rsid w:val="00A721C1"/>
    <w:rsid w:val="00A7280F"/>
    <w:rsid w:val="00A73027"/>
    <w:rsid w:val="00A7414A"/>
    <w:rsid w:val="00A747D1"/>
    <w:rsid w:val="00A74D11"/>
    <w:rsid w:val="00A757A3"/>
    <w:rsid w:val="00A80088"/>
    <w:rsid w:val="00A80345"/>
    <w:rsid w:val="00A81FB3"/>
    <w:rsid w:val="00A82C5B"/>
    <w:rsid w:val="00A82FA8"/>
    <w:rsid w:val="00A833DD"/>
    <w:rsid w:val="00A83639"/>
    <w:rsid w:val="00A836B3"/>
    <w:rsid w:val="00A837FE"/>
    <w:rsid w:val="00A838AB"/>
    <w:rsid w:val="00A83ACE"/>
    <w:rsid w:val="00A850B8"/>
    <w:rsid w:val="00A86A4C"/>
    <w:rsid w:val="00A86EB9"/>
    <w:rsid w:val="00A872A5"/>
    <w:rsid w:val="00A875E5"/>
    <w:rsid w:val="00A877C4"/>
    <w:rsid w:val="00A90050"/>
    <w:rsid w:val="00A90A4A"/>
    <w:rsid w:val="00A90F87"/>
    <w:rsid w:val="00A9173D"/>
    <w:rsid w:val="00A91B8E"/>
    <w:rsid w:val="00A936E5"/>
    <w:rsid w:val="00A93F5F"/>
    <w:rsid w:val="00A942CA"/>
    <w:rsid w:val="00A943C9"/>
    <w:rsid w:val="00A945A2"/>
    <w:rsid w:val="00A95710"/>
    <w:rsid w:val="00A9574A"/>
    <w:rsid w:val="00A97023"/>
    <w:rsid w:val="00A97C41"/>
    <w:rsid w:val="00A97EA4"/>
    <w:rsid w:val="00AA032A"/>
    <w:rsid w:val="00AA08C4"/>
    <w:rsid w:val="00AA148C"/>
    <w:rsid w:val="00AA1ACE"/>
    <w:rsid w:val="00AA2445"/>
    <w:rsid w:val="00AA2905"/>
    <w:rsid w:val="00AA2B0C"/>
    <w:rsid w:val="00AA2EAA"/>
    <w:rsid w:val="00AA3182"/>
    <w:rsid w:val="00AA4527"/>
    <w:rsid w:val="00AA54E4"/>
    <w:rsid w:val="00AA5928"/>
    <w:rsid w:val="00AA5F8A"/>
    <w:rsid w:val="00AA776C"/>
    <w:rsid w:val="00AA7B9C"/>
    <w:rsid w:val="00AB0D82"/>
    <w:rsid w:val="00AB0E29"/>
    <w:rsid w:val="00AB104C"/>
    <w:rsid w:val="00AB17C3"/>
    <w:rsid w:val="00AB2149"/>
    <w:rsid w:val="00AB2421"/>
    <w:rsid w:val="00AB2B86"/>
    <w:rsid w:val="00AB2CE6"/>
    <w:rsid w:val="00AB3F47"/>
    <w:rsid w:val="00AB3FA8"/>
    <w:rsid w:val="00AB5AFD"/>
    <w:rsid w:val="00AB66B3"/>
    <w:rsid w:val="00AB6FCF"/>
    <w:rsid w:val="00AB747B"/>
    <w:rsid w:val="00AB7890"/>
    <w:rsid w:val="00AB7DA7"/>
    <w:rsid w:val="00AC0940"/>
    <w:rsid w:val="00AC1C40"/>
    <w:rsid w:val="00AC1CE6"/>
    <w:rsid w:val="00AC23AE"/>
    <w:rsid w:val="00AC2CB5"/>
    <w:rsid w:val="00AC2FC3"/>
    <w:rsid w:val="00AC4760"/>
    <w:rsid w:val="00AC496A"/>
    <w:rsid w:val="00AC4B01"/>
    <w:rsid w:val="00AC51EB"/>
    <w:rsid w:val="00AC53B4"/>
    <w:rsid w:val="00AC7BE8"/>
    <w:rsid w:val="00AD09D0"/>
    <w:rsid w:val="00AD1345"/>
    <w:rsid w:val="00AD3B20"/>
    <w:rsid w:val="00AD5664"/>
    <w:rsid w:val="00AD5C70"/>
    <w:rsid w:val="00AD629D"/>
    <w:rsid w:val="00AD66DC"/>
    <w:rsid w:val="00AD6871"/>
    <w:rsid w:val="00AD6B1A"/>
    <w:rsid w:val="00AD74E1"/>
    <w:rsid w:val="00AD7D6D"/>
    <w:rsid w:val="00AE12C8"/>
    <w:rsid w:val="00AE291C"/>
    <w:rsid w:val="00AE2CF5"/>
    <w:rsid w:val="00AE2DC3"/>
    <w:rsid w:val="00AE3191"/>
    <w:rsid w:val="00AE3485"/>
    <w:rsid w:val="00AE474E"/>
    <w:rsid w:val="00AE4EE2"/>
    <w:rsid w:val="00AE5555"/>
    <w:rsid w:val="00AE586F"/>
    <w:rsid w:val="00AE5CA3"/>
    <w:rsid w:val="00AE65F5"/>
    <w:rsid w:val="00AE6B81"/>
    <w:rsid w:val="00AE6C0B"/>
    <w:rsid w:val="00AE705F"/>
    <w:rsid w:val="00AE7217"/>
    <w:rsid w:val="00AE75B0"/>
    <w:rsid w:val="00AE76AA"/>
    <w:rsid w:val="00AF0F0C"/>
    <w:rsid w:val="00AF1473"/>
    <w:rsid w:val="00AF20EF"/>
    <w:rsid w:val="00AF2D1C"/>
    <w:rsid w:val="00AF3692"/>
    <w:rsid w:val="00AF3C1D"/>
    <w:rsid w:val="00AF4370"/>
    <w:rsid w:val="00AF4491"/>
    <w:rsid w:val="00AF4AC2"/>
    <w:rsid w:val="00AF50E9"/>
    <w:rsid w:val="00AF5608"/>
    <w:rsid w:val="00AF5E28"/>
    <w:rsid w:val="00AF6867"/>
    <w:rsid w:val="00AF7215"/>
    <w:rsid w:val="00AF73E5"/>
    <w:rsid w:val="00AF78EE"/>
    <w:rsid w:val="00AF7E46"/>
    <w:rsid w:val="00AF7FE4"/>
    <w:rsid w:val="00B01ACF"/>
    <w:rsid w:val="00B01C93"/>
    <w:rsid w:val="00B023F6"/>
    <w:rsid w:val="00B02D4E"/>
    <w:rsid w:val="00B0305F"/>
    <w:rsid w:val="00B03C58"/>
    <w:rsid w:val="00B040C1"/>
    <w:rsid w:val="00B041D3"/>
    <w:rsid w:val="00B04201"/>
    <w:rsid w:val="00B0520F"/>
    <w:rsid w:val="00B05753"/>
    <w:rsid w:val="00B06097"/>
    <w:rsid w:val="00B07E5D"/>
    <w:rsid w:val="00B1071C"/>
    <w:rsid w:val="00B11CE7"/>
    <w:rsid w:val="00B13598"/>
    <w:rsid w:val="00B13B3D"/>
    <w:rsid w:val="00B13D92"/>
    <w:rsid w:val="00B14692"/>
    <w:rsid w:val="00B15B62"/>
    <w:rsid w:val="00B167D4"/>
    <w:rsid w:val="00B16CA7"/>
    <w:rsid w:val="00B16D81"/>
    <w:rsid w:val="00B17C1B"/>
    <w:rsid w:val="00B20458"/>
    <w:rsid w:val="00B20F08"/>
    <w:rsid w:val="00B218C4"/>
    <w:rsid w:val="00B21A52"/>
    <w:rsid w:val="00B234B0"/>
    <w:rsid w:val="00B238D1"/>
    <w:rsid w:val="00B23A02"/>
    <w:rsid w:val="00B23F46"/>
    <w:rsid w:val="00B26CBF"/>
    <w:rsid w:val="00B274EF"/>
    <w:rsid w:val="00B27A46"/>
    <w:rsid w:val="00B27A8D"/>
    <w:rsid w:val="00B3067B"/>
    <w:rsid w:val="00B30B8B"/>
    <w:rsid w:val="00B30FF4"/>
    <w:rsid w:val="00B31211"/>
    <w:rsid w:val="00B31230"/>
    <w:rsid w:val="00B32107"/>
    <w:rsid w:val="00B3248D"/>
    <w:rsid w:val="00B3298E"/>
    <w:rsid w:val="00B33436"/>
    <w:rsid w:val="00B334FF"/>
    <w:rsid w:val="00B336A4"/>
    <w:rsid w:val="00B33A49"/>
    <w:rsid w:val="00B33DF1"/>
    <w:rsid w:val="00B33E8B"/>
    <w:rsid w:val="00B34811"/>
    <w:rsid w:val="00B35581"/>
    <w:rsid w:val="00B35B97"/>
    <w:rsid w:val="00B36BB2"/>
    <w:rsid w:val="00B37240"/>
    <w:rsid w:val="00B40095"/>
    <w:rsid w:val="00B40AE1"/>
    <w:rsid w:val="00B411FE"/>
    <w:rsid w:val="00B41CBD"/>
    <w:rsid w:val="00B42558"/>
    <w:rsid w:val="00B4402C"/>
    <w:rsid w:val="00B44B4D"/>
    <w:rsid w:val="00B4571C"/>
    <w:rsid w:val="00B45EB3"/>
    <w:rsid w:val="00B46768"/>
    <w:rsid w:val="00B47A25"/>
    <w:rsid w:val="00B501FF"/>
    <w:rsid w:val="00B512C0"/>
    <w:rsid w:val="00B51A76"/>
    <w:rsid w:val="00B522B8"/>
    <w:rsid w:val="00B52418"/>
    <w:rsid w:val="00B529B1"/>
    <w:rsid w:val="00B529C7"/>
    <w:rsid w:val="00B52E74"/>
    <w:rsid w:val="00B54522"/>
    <w:rsid w:val="00B54D08"/>
    <w:rsid w:val="00B55118"/>
    <w:rsid w:val="00B554C2"/>
    <w:rsid w:val="00B559E0"/>
    <w:rsid w:val="00B55A5B"/>
    <w:rsid w:val="00B55E6C"/>
    <w:rsid w:val="00B56108"/>
    <w:rsid w:val="00B57096"/>
    <w:rsid w:val="00B57176"/>
    <w:rsid w:val="00B60A8E"/>
    <w:rsid w:val="00B6117F"/>
    <w:rsid w:val="00B6122B"/>
    <w:rsid w:val="00B621CD"/>
    <w:rsid w:val="00B62243"/>
    <w:rsid w:val="00B623A6"/>
    <w:rsid w:val="00B62679"/>
    <w:rsid w:val="00B62D74"/>
    <w:rsid w:val="00B62E50"/>
    <w:rsid w:val="00B635B5"/>
    <w:rsid w:val="00B6384B"/>
    <w:rsid w:val="00B63DD7"/>
    <w:rsid w:val="00B64045"/>
    <w:rsid w:val="00B640D5"/>
    <w:rsid w:val="00B648F5"/>
    <w:rsid w:val="00B65391"/>
    <w:rsid w:val="00B65609"/>
    <w:rsid w:val="00B65FA0"/>
    <w:rsid w:val="00B6658F"/>
    <w:rsid w:val="00B66BC3"/>
    <w:rsid w:val="00B673B1"/>
    <w:rsid w:val="00B678B7"/>
    <w:rsid w:val="00B70559"/>
    <w:rsid w:val="00B70F82"/>
    <w:rsid w:val="00B71306"/>
    <w:rsid w:val="00B71500"/>
    <w:rsid w:val="00B71838"/>
    <w:rsid w:val="00B7187E"/>
    <w:rsid w:val="00B7202D"/>
    <w:rsid w:val="00B72170"/>
    <w:rsid w:val="00B721DA"/>
    <w:rsid w:val="00B72290"/>
    <w:rsid w:val="00B7258A"/>
    <w:rsid w:val="00B72A6F"/>
    <w:rsid w:val="00B72D8C"/>
    <w:rsid w:val="00B734D4"/>
    <w:rsid w:val="00B7409C"/>
    <w:rsid w:val="00B74B15"/>
    <w:rsid w:val="00B74BCF"/>
    <w:rsid w:val="00B74C5C"/>
    <w:rsid w:val="00B74D5D"/>
    <w:rsid w:val="00B75F0E"/>
    <w:rsid w:val="00B762C3"/>
    <w:rsid w:val="00B76886"/>
    <w:rsid w:val="00B77095"/>
    <w:rsid w:val="00B77273"/>
    <w:rsid w:val="00B7740E"/>
    <w:rsid w:val="00B7756E"/>
    <w:rsid w:val="00B7773E"/>
    <w:rsid w:val="00B77F74"/>
    <w:rsid w:val="00B81BB0"/>
    <w:rsid w:val="00B81F7D"/>
    <w:rsid w:val="00B82F09"/>
    <w:rsid w:val="00B82F97"/>
    <w:rsid w:val="00B834BC"/>
    <w:rsid w:val="00B83D13"/>
    <w:rsid w:val="00B84AA1"/>
    <w:rsid w:val="00B854E4"/>
    <w:rsid w:val="00B8605D"/>
    <w:rsid w:val="00B86549"/>
    <w:rsid w:val="00B87178"/>
    <w:rsid w:val="00B906D7"/>
    <w:rsid w:val="00B91CA5"/>
    <w:rsid w:val="00B91D8C"/>
    <w:rsid w:val="00B91E56"/>
    <w:rsid w:val="00B91ECD"/>
    <w:rsid w:val="00B92773"/>
    <w:rsid w:val="00B92ADF"/>
    <w:rsid w:val="00B92AF9"/>
    <w:rsid w:val="00B92B09"/>
    <w:rsid w:val="00B937E4"/>
    <w:rsid w:val="00B9442F"/>
    <w:rsid w:val="00B94552"/>
    <w:rsid w:val="00B94C82"/>
    <w:rsid w:val="00B94CFA"/>
    <w:rsid w:val="00B95C66"/>
    <w:rsid w:val="00B95D2A"/>
    <w:rsid w:val="00B96A11"/>
    <w:rsid w:val="00B96D68"/>
    <w:rsid w:val="00B9725D"/>
    <w:rsid w:val="00BA0B5C"/>
    <w:rsid w:val="00BA0FB8"/>
    <w:rsid w:val="00BA146F"/>
    <w:rsid w:val="00BA217B"/>
    <w:rsid w:val="00BA2FCC"/>
    <w:rsid w:val="00BA38C7"/>
    <w:rsid w:val="00BA3C27"/>
    <w:rsid w:val="00BA422D"/>
    <w:rsid w:val="00BA45B1"/>
    <w:rsid w:val="00BA6B45"/>
    <w:rsid w:val="00BA6E5B"/>
    <w:rsid w:val="00BA7879"/>
    <w:rsid w:val="00BA79EA"/>
    <w:rsid w:val="00BB0E81"/>
    <w:rsid w:val="00BB1003"/>
    <w:rsid w:val="00BB1679"/>
    <w:rsid w:val="00BB1B8D"/>
    <w:rsid w:val="00BB1FC7"/>
    <w:rsid w:val="00BB38EF"/>
    <w:rsid w:val="00BB3F6E"/>
    <w:rsid w:val="00BB412B"/>
    <w:rsid w:val="00BB4ACC"/>
    <w:rsid w:val="00BB5F94"/>
    <w:rsid w:val="00BB64AF"/>
    <w:rsid w:val="00BB70F1"/>
    <w:rsid w:val="00BB7FB2"/>
    <w:rsid w:val="00BC0A36"/>
    <w:rsid w:val="00BC0D49"/>
    <w:rsid w:val="00BC1A39"/>
    <w:rsid w:val="00BC1B95"/>
    <w:rsid w:val="00BC1CE4"/>
    <w:rsid w:val="00BC2943"/>
    <w:rsid w:val="00BC294C"/>
    <w:rsid w:val="00BC371B"/>
    <w:rsid w:val="00BC5641"/>
    <w:rsid w:val="00BC5BC6"/>
    <w:rsid w:val="00BC61ED"/>
    <w:rsid w:val="00BC65BD"/>
    <w:rsid w:val="00BC6AD0"/>
    <w:rsid w:val="00BC6D88"/>
    <w:rsid w:val="00BD0C89"/>
    <w:rsid w:val="00BD10A8"/>
    <w:rsid w:val="00BD20E9"/>
    <w:rsid w:val="00BD2F52"/>
    <w:rsid w:val="00BD3A01"/>
    <w:rsid w:val="00BD4E86"/>
    <w:rsid w:val="00BD57DF"/>
    <w:rsid w:val="00BD6905"/>
    <w:rsid w:val="00BD6A3B"/>
    <w:rsid w:val="00BD6C6F"/>
    <w:rsid w:val="00BD7A28"/>
    <w:rsid w:val="00BE0760"/>
    <w:rsid w:val="00BE0C89"/>
    <w:rsid w:val="00BE0F3E"/>
    <w:rsid w:val="00BE3315"/>
    <w:rsid w:val="00BE35D0"/>
    <w:rsid w:val="00BE37B2"/>
    <w:rsid w:val="00BE4F72"/>
    <w:rsid w:val="00BE5121"/>
    <w:rsid w:val="00BE52A8"/>
    <w:rsid w:val="00BE75FE"/>
    <w:rsid w:val="00BE7CDD"/>
    <w:rsid w:val="00BE7D4B"/>
    <w:rsid w:val="00BF0A1E"/>
    <w:rsid w:val="00BF14A0"/>
    <w:rsid w:val="00BF14B1"/>
    <w:rsid w:val="00BF14F0"/>
    <w:rsid w:val="00BF17DB"/>
    <w:rsid w:val="00BF216D"/>
    <w:rsid w:val="00BF2250"/>
    <w:rsid w:val="00BF270F"/>
    <w:rsid w:val="00BF373B"/>
    <w:rsid w:val="00BF47AC"/>
    <w:rsid w:val="00BF4925"/>
    <w:rsid w:val="00BF49BC"/>
    <w:rsid w:val="00BF4A15"/>
    <w:rsid w:val="00BF5267"/>
    <w:rsid w:val="00BF705D"/>
    <w:rsid w:val="00BF74E5"/>
    <w:rsid w:val="00C00066"/>
    <w:rsid w:val="00C0225E"/>
    <w:rsid w:val="00C022C5"/>
    <w:rsid w:val="00C02C0A"/>
    <w:rsid w:val="00C0433E"/>
    <w:rsid w:val="00C04F22"/>
    <w:rsid w:val="00C05657"/>
    <w:rsid w:val="00C058C3"/>
    <w:rsid w:val="00C0593A"/>
    <w:rsid w:val="00C06144"/>
    <w:rsid w:val="00C06A6B"/>
    <w:rsid w:val="00C0772F"/>
    <w:rsid w:val="00C10586"/>
    <w:rsid w:val="00C1064A"/>
    <w:rsid w:val="00C10DC6"/>
    <w:rsid w:val="00C10E83"/>
    <w:rsid w:val="00C12A5F"/>
    <w:rsid w:val="00C12BF8"/>
    <w:rsid w:val="00C13408"/>
    <w:rsid w:val="00C146EF"/>
    <w:rsid w:val="00C15A3F"/>
    <w:rsid w:val="00C160C1"/>
    <w:rsid w:val="00C168B9"/>
    <w:rsid w:val="00C17875"/>
    <w:rsid w:val="00C17BEE"/>
    <w:rsid w:val="00C20085"/>
    <w:rsid w:val="00C20D55"/>
    <w:rsid w:val="00C20E2E"/>
    <w:rsid w:val="00C20FCA"/>
    <w:rsid w:val="00C21632"/>
    <w:rsid w:val="00C216B0"/>
    <w:rsid w:val="00C217E4"/>
    <w:rsid w:val="00C22311"/>
    <w:rsid w:val="00C2277B"/>
    <w:rsid w:val="00C2339A"/>
    <w:rsid w:val="00C2368F"/>
    <w:rsid w:val="00C2374E"/>
    <w:rsid w:val="00C248C1"/>
    <w:rsid w:val="00C24DC6"/>
    <w:rsid w:val="00C26447"/>
    <w:rsid w:val="00C2707E"/>
    <w:rsid w:val="00C27D41"/>
    <w:rsid w:val="00C27E3B"/>
    <w:rsid w:val="00C27F30"/>
    <w:rsid w:val="00C3065F"/>
    <w:rsid w:val="00C306CB"/>
    <w:rsid w:val="00C319AC"/>
    <w:rsid w:val="00C31B73"/>
    <w:rsid w:val="00C32E68"/>
    <w:rsid w:val="00C341DD"/>
    <w:rsid w:val="00C3422A"/>
    <w:rsid w:val="00C3428F"/>
    <w:rsid w:val="00C34BD1"/>
    <w:rsid w:val="00C34CD2"/>
    <w:rsid w:val="00C35FBC"/>
    <w:rsid w:val="00C36AA4"/>
    <w:rsid w:val="00C37CF2"/>
    <w:rsid w:val="00C37FA0"/>
    <w:rsid w:val="00C402F0"/>
    <w:rsid w:val="00C40771"/>
    <w:rsid w:val="00C4081B"/>
    <w:rsid w:val="00C41D2C"/>
    <w:rsid w:val="00C421F6"/>
    <w:rsid w:val="00C42A72"/>
    <w:rsid w:val="00C42AA7"/>
    <w:rsid w:val="00C42E17"/>
    <w:rsid w:val="00C432ED"/>
    <w:rsid w:val="00C43643"/>
    <w:rsid w:val="00C4413D"/>
    <w:rsid w:val="00C443FF"/>
    <w:rsid w:val="00C44C95"/>
    <w:rsid w:val="00C44D79"/>
    <w:rsid w:val="00C45369"/>
    <w:rsid w:val="00C455B7"/>
    <w:rsid w:val="00C4670B"/>
    <w:rsid w:val="00C4700B"/>
    <w:rsid w:val="00C478AC"/>
    <w:rsid w:val="00C47E3A"/>
    <w:rsid w:val="00C505F2"/>
    <w:rsid w:val="00C51B2C"/>
    <w:rsid w:val="00C51CBF"/>
    <w:rsid w:val="00C520C7"/>
    <w:rsid w:val="00C535BA"/>
    <w:rsid w:val="00C539ED"/>
    <w:rsid w:val="00C53BD0"/>
    <w:rsid w:val="00C5460D"/>
    <w:rsid w:val="00C54E58"/>
    <w:rsid w:val="00C57EB9"/>
    <w:rsid w:val="00C60078"/>
    <w:rsid w:val="00C60155"/>
    <w:rsid w:val="00C6034B"/>
    <w:rsid w:val="00C60FB5"/>
    <w:rsid w:val="00C61BD8"/>
    <w:rsid w:val="00C62371"/>
    <w:rsid w:val="00C62732"/>
    <w:rsid w:val="00C62EC2"/>
    <w:rsid w:val="00C638A4"/>
    <w:rsid w:val="00C64922"/>
    <w:rsid w:val="00C64EED"/>
    <w:rsid w:val="00C65079"/>
    <w:rsid w:val="00C653F8"/>
    <w:rsid w:val="00C65675"/>
    <w:rsid w:val="00C65F66"/>
    <w:rsid w:val="00C6755F"/>
    <w:rsid w:val="00C676A5"/>
    <w:rsid w:val="00C709E3"/>
    <w:rsid w:val="00C71049"/>
    <w:rsid w:val="00C71AB1"/>
    <w:rsid w:val="00C72279"/>
    <w:rsid w:val="00C731FC"/>
    <w:rsid w:val="00C7324E"/>
    <w:rsid w:val="00C7451B"/>
    <w:rsid w:val="00C748FE"/>
    <w:rsid w:val="00C751CF"/>
    <w:rsid w:val="00C75559"/>
    <w:rsid w:val="00C757AD"/>
    <w:rsid w:val="00C75FC9"/>
    <w:rsid w:val="00C7605E"/>
    <w:rsid w:val="00C76922"/>
    <w:rsid w:val="00C77936"/>
    <w:rsid w:val="00C8020A"/>
    <w:rsid w:val="00C8056C"/>
    <w:rsid w:val="00C81098"/>
    <w:rsid w:val="00C81BF8"/>
    <w:rsid w:val="00C81D60"/>
    <w:rsid w:val="00C82CB2"/>
    <w:rsid w:val="00C83001"/>
    <w:rsid w:val="00C8300B"/>
    <w:rsid w:val="00C8435E"/>
    <w:rsid w:val="00C87CB6"/>
    <w:rsid w:val="00C87D09"/>
    <w:rsid w:val="00C900CC"/>
    <w:rsid w:val="00C90666"/>
    <w:rsid w:val="00C90972"/>
    <w:rsid w:val="00C90C16"/>
    <w:rsid w:val="00C90FA6"/>
    <w:rsid w:val="00C930A4"/>
    <w:rsid w:val="00C93539"/>
    <w:rsid w:val="00C935A7"/>
    <w:rsid w:val="00C93717"/>
    <w:rsid w:val="00C938A4"/>
    <w:rsid w:val="00C93A8A"/>
    <w:rsid w:val="00C943B2"/>
    <w:rsid w:val="00C9461A"/>
    <w:rsid w:val="00C949E8"/>
    <w:rsid w:val="00C94A82"/>
    <w:rsid w:val="00C954BE"/>
    <w:rsid w:val="00C95944"/>
    <w:rsid w:val="00C97941"/>
    <w:rsid w:val="00CA0F55"/>
    <w:rsid w:val="00CA142B"/>
    <w:rsid w:val="00CA21FD"/>
    <w:rsid w:val="00CA303E"/>
    <w:rsid w:val="00CA48D6"/>
    <w:rsid w:val="00CA5273"/>
    <w:rsid w:val="00CA532F"/>
    <w:rsid w:val="00CA6892"/>
    <w:rsid w:val="00CB0DC2"/>
    <w:rsid w:val="00CB0FEE"/>
    <w:rsid w:val="00CB13EA"/>
    <w:rsid w:val="00CB1A6F"/>
    <w:rsid w:val="00CB215E"/>
    <w:rsid w:val="00CB399F"/>
    <w:rsid w:val="00CB4823"/>
    <w:rsid w:val="00CB4D33"/>
    <w:rsid w:val="00CB5D68"/>
    <w:rsid w:val="00CB6058"/>
    <w:rsid w:val="00CB6691"/>
    <w:rsid w:val="00CB6ADD"/>
    <w:rsid w:val="00CB6B2C"/>
    <w:rsid w:val="00CB6C5C"/>
    <w:rsid w:val="00CB77AE"/>
    <w:rsid w:val="00CB78AA"/>
    <w:rsid w:val="00CC0F1A"/>
    <w:rsid w:val="00CC15EC"/>
    <w:rsid w:val="00CC2136"/>
    <w:rsid w:val="00CC3505"/>
    <w:rsid w:val="00CC3C0E"/>
    <w:rsid w:val="00CC47CB"/>
    <w:rsid w:val="00CC4D01"/>
    <w:rsid w:val="00CC531A"/>
    <w:rsid w:val="00CC5E58"/>
    <w:rsid w:val="00CC60A3"/>
    <w:rsid w:val="00CC618B"/>
    <w:rsid w:val="00CC64D2"/>
    <w:rsid w:val="00CC6BFA"/>
    <w:rsid w:val="00CC6D91"/>
    <w:rsid w:val="00CC6FE0"/>
    <w:rsid w:val="00CC7DF3"/>
    <w:rsid w:val="00CD0408"/>
    <w:rsid w:val="00CD051E"/>
    <w:rsid w:val="00CD1BCF"/>
    <w:rsid w:val="00CD1E9A"/>
    <w:rsid w:val="00CD27C1"/>
    <w:rsid w:val="00CD2890"/>
    <w:rsid w:val="00CD29DA"/>
    <w:rsid w:val="00CD2D92"/>
    <w:rsid w:val="00CD353B"/>
    <w:rsid w:val="00CD3DC1"/>
    <w:rsid w:val="00CD43A6"/>
    <w:rsid w:val="00CD4A07"/>
    <w:rsid w:val="00CD521F"/>
    <w:rsid w:val="00CD5634"/>
    <w:rsid w:val="00CD56D1"/>
    <w:rsid w:val="00CD5917"/>
    <w:rsid w:val="00CD6287"/>
    <w:rsid w:val="00CD6DE8"/>
    <w:rsid w:val="00CE09C8"/>
    <w:rsid w:val="00CE1EF7"/>
    <w:rsid w:val="00CE1FBF"/>
    <w:rsid w:val="00CE305A"/>
    <w:rsid w:val="00CE3108"/>
    <w:rsid w:val="00CE323D"/>
    <w:rsid w:val="00CE3245"/>
    <w:rsid w:val="00CE48AF"/>
    <w:rsid w:val="00CE51EA"/>
    <w:rsid w:val="00CE540C"/>
    <w:rsid w:val="00CF037F"/>
    <w:rsid w:val="00CF1001"/>
    <w:rsid w:val="00CF137F"/>
    <w:rsid w:val="00CF2389"/>
    <w:rsid w:val="00CF34C7"/>
    <w:rsid w:val="00CF50EB"/>
    <w:rsid w:val="00CF57F2"/>
    <w:rsid w:val="00CF717B"/>
    <w:rsid w:val="00CF759A"/>
    <w:rsid w:val="00CF7CE4"/>
    <w:rsid w:val="00CF7ED1"/>
    <w:rsid w:val="00D006D9"/>
    <w:rsid w:val="00D010C2"/>
    <w:rsid w:val="00D01389"/>
    <w:rsid w:val="00D022EB"/>
    <w:rsid w:val="00D026CE"/>
    <w:rsid w:val="00D03340"/>
    <w:rsid w:val="00D04451"/>
    <w:rsid w:val="00D04576"/>
    <w:rsid w:val="00D04894"/>
    <w:rsid w:val="00D04EA3"/>
    <w:rsid w:val="00D056C2"/>
    <w:rsid w:val="00D05D7F"/>
    <w:rsid w:val="00D061C1"/>
    <w:rsid w:val="00D10D03"/>
    <w:rsid w:val="00D115E6"/>
    <w:rsid w:val="00D1201D"/>
    <w:rsid w:val="00D12881"/>
    <w:rsid w:val="00D128DF"/>
    <w:rsid w:val="00D12BCC"/>
    <w:rsid w:val="00D13DBB"/>
    <w:rsid w:val="00D14526"/>
    <w:rsid w:val="00D1528B"/>
    <w:rsid w:val="00D153AB"/>
    <w:rsid w:val="00D16959"/>
    <w:rsid w:val="00D16B23"/>
    <w:rsid w:val="00D171A6"/>
    <w:rsid w:val="00D1752C"/>
    <w:rsid w:val="00D17BBF"/>
    <w:rsid w:val="00D2035A"/>
    <w:rsid w:val="00D2066A"/>
    <w:rsid w:val="00D224AB"/>
    <w:rsid w:val="00D231B7"/>
    <w:rsid w:val="00D232B1"/>
    <w:rsid w:val="00D2414C"/>
    <w:rsid w:val="00D242B0"/>
    <w:rsid w:val="00D24F90"/>
    <w:rsid w:val="00D25036"/>
    <w:rsid w:val="00D2556B"/>
    <w:rsid w:val="00D26478"/>
    <w:rsid w:val="00D26CEB"/>
    <w:rsid w:val="00D27F0C"/>
    <w:rsid w:val="00D302BC"/>
    <w:rsid w:val="00D305DE"/>
    <w:rsid w:val="00D3085B"/>
    <w:rsid w:val="00D31E56"/>
    <w:rsid w:val="00D32023"/>
    <w:rsid w:val="00D326CB"/>
    <w:rsid w:val="00D32F44"/>
    <w:rsid w:val="00D33709"/>
    <w:rsid w:val="00D33B9A"/>
    <w:rsid w:val="00D345D6"/>
    <w:rsid w:val="00D34A64"/>
    <w:rsid w:val="00D34D7B"/>
    <w:rsid w:val="00D34FC3"/>
    <w:rsid w:val="00D35534"/>
    <w:rsid w:val="00D35DAE"/>
    <w:rsid w:val="00D36BCB"/>
    <w:rsid w:val="00D37137"/>
    <w:rsid w:val="00D407E8"/>
    <w:rsid w:val="00D40913"/>
    <w:rsid w:val="00D4113F"/>
    <w:rsid w:val="00D416A0"/>
    <w:rsid w:val="00D4184C"/>
    <w:rsid w:val="00D41AF6"/>
    <w:rsid w:val="00D429C8"/>
    <w:rsid w:val="00D4390C"/>
    <w:rsid w:val="00D443C7"/>
    <w:rsid w:val="00D44DFC"/>
    <w:rsid w:val="00D45201"/>
    <w:rsid w:val="00D455BD"/>
    <w:rsid w:val="00D45A1B"/>
    <w:rsid w:val="00D45B07"/>
    <w:rsid w:val="00D45E3D"/>
    <w:rsid w:val="00D4696F"/>
    <w:rsid w:val="00D47215"/>
    <w:rsid w:val="00D5047C"/>
    <w:rsid w:val="00D50CE1"/>
    <w:rsid w:val="00D517D0"/>
    <w:rsid w:val="00D52B14"/>
    <w:rsid w:val="00D52ED0"/>
    <w:rsid w:val="00D53987"/>
    <w:rsid w:val="00D539FC"/>
    <w:rsid w:val="00D55626"/>
    <w:rsid w:val="00D55C39"/>
    <w:rsid w:val="00D5715E"/>
    <w:rsid w:val="00D57495"/>
    <w:rsid w:val="00D60259"/>
    <w:rsid w:val="00D60DC4"/>
    <w:rsid w:val="00D60E6B"/>
    <w:rsid w:val="00D613C6"/>
    <w:rsid w:val="00D61567"/>
    <w:rsid w:val="00D61691"/>
    <w:rsid w:val="00D62012"/>
    <w:rsid w:val="00D62306"/>
    <w:rsid w:val="00D6345C"/>
    <w:rsid w:val="00D63662"/>
    <w:rsid w:val="00D647AE"/>
    <w:rsid w:val="00D64E66"/>
    <w:rsid w:val="00D65E44"/>
    <w:rsid w:val="00D66E69"/>
    <w:rsid w:val="00D67AF8"/>
    <w:rsid w:val="00D70A69"/>
    <w:rsid w:val="00D7167B"/>
    <w:rsid w:val="00D71716"/>
    <w:rsid w:val="00D71847"/>
    <w:rsid w:val="00D71FE7"/>
    <w:rsid w:val="00D7263C"/>
    <w:rsid w:val="00D72EB0"/>
    <w:rsid w:val="00D741CB"/>
    <w:rsid w:val="00D74AA8"/>
    <w:rsid w:val="00D74E24"/>
    <w:rsid w:val="00D75303"/>
    <w:rsid w:val="00D75403"/>
    <w:rsid w:val="00D758B2"/>
    <w:rsid w:val="00D76B4C"/>
    <w:rsid w:val="00D77386"/>
    <w:rsid w:val="00D77B10"/>
    <w:rsid w:val="00D80291"/>
    <w:rsid w:val="00D8120C"/>
    <w:rsid w:val="00D81D66"/>
    <w:rsid w:val="00D83AD0"/>
    <w:rsid w:val="00D83DB5"/>
    <w:rsid w:val="00D840C6"/>
    <w:rsid w:val="00D84906"/>
    <w:rsid w:val="00D85952"/>
    <w:rsid w:val="00D85D4B"/>
    <w:rsid w:val="00D86339"/>
    <w:rsid w:val="00D8649D"/>
    <w:rsid w:val="00D867F5"/>
    <w:rsid w:val="00D86E14"/>
    <w:rsid w:val="00D86F32"/>
    <w:rsid w:val="00D8712A"/>
    <w:rsid w:val="00D8792D"/>
    <w:rsid w:val="00D90467"/>
    <w:rsid w:val="00D90D7C"/>
    <w:rsid w:val="00D914C5"/>
    <w:rsid w:val="00D91607"/>
    <w:rsid w:val="00D916FA"/>
    <w:rsid w:val="00D91B21"/>
    <w:rsid w:val="00D920C8"/>
    <w:rsid w:val="00D921ED"/>
    <w:rsid w:val="00D92A77"/>
    <w:rsid w:val="00D938CA"/>
    <w:rsid w:val="00D94032"/>
    <w:rsid w:val="00D94064"/>
    <w:rsid w:val="00D94A3B"/>
    <w:rsid w:val="00D96298"/>
    <w:rsid w:val="00D97486"/>
    <w:rsid w:val="00D974B5"/>
    <w:rsid w:val="00D9773F"/>
    <w:rsid w:val="00DA0130"/>
    <w:rsid w:val="00DA0605"/>
    <w:rsid w:val="00DA07D0"/>
    <w:rsid w:val="00DA0CA4"/>
    <w:rsid w:val="00DA20C0"/>
    <w:rsid w:val="00DA226A"/>
    <w:rsid w:val="00DA2323"/>
    <w:rsid w:val="00DA24DB"/>
    <w:rsid w:val="00DA25DB"/>
    <w:rsid w:val="00DA2758"/>
    <w:rsid w:val="00DA313B"/>
    <w:rsid w:val="00DA3A52"/>
    <w:rsid w:val="00DA4099"/>
    <w:rsid w:val="00DA437E"/>
    <w:rsid w:val="00DA5DB9"/>
    <w:rsid w:val="00DA6165"/>
    <w:rsid w:val="00DA6F5A"/>
    <w:rsid w:val="00DA7251"/>
    <w:rsid w:val="00DA747F"/>
    <w:rsid w:val="00DA7690"/>
    <w:rsid w:val="00DA77B7"/>
    <w:rsid w:val="00DB0977"/>
    <w:rsid w:val="00DB142D"/>
    <w:rsid w:val="00DB2324"/>
    <w:rsid w:val="00DB3059"/>
    <w:rsid w:val="00DB3818"/>
    <w:rsid w:val="00DB384B"/>
    <w:rsid w:val="00DB4274"/>
    <w:rsid w:val="00DB44AA"/>
    <w:rsid w:val="00DB4CC3"/>
    <w:rsid w:val="00DB5EBE"/>
    <w:rsid w:val="00DB64CA"/>
    <w:rsid w:val="00DB6D2A"/>
    <w:rsid w:val="00DB6EE8"/>
    <w:rsid w:val="00DB7277"/>
    <w:rsid w:val="00DB75B3"/>
    <w:rsid w:val="00DC0EFF"/>
    <w:rsid w:val="00DC11EF"/>
    <w:rsid w:val="00DC2204"/>
    <w:rsid w:val="00DC2B4B"/>
    <w:rsid w:val="00DC3086"/>
    <w:rsid w:val="00DC32BB"/>
    <w:rsid w:val="00DC47CD"/>
    <w:rsid w:val="00DC6122"/>
    <w:rsid w:val="00DC6298"/>
    <w:rsid w:val="00DC63CB"/>
    <w:rsid w:val="00DC66E5"/>
    <w:rsid w:val="00DC698D"/>
    <w:rsid w:val="00DC79CD"/>
    <w:rsid w:val="00DC79DD"/>
    <w:rsid w:val="00DC7AEF"/>
    <w:rsid w:val="00DD0A85"/>
    <w:rsid w:val="00DD0DE7"/>
    <w:rsid w:val="00DD13C9"/>
    <w:rsid w:val="00DD1FD5"/>
    <w:rsid w:val="00DD239B"/>
    <w:rsid w:val="00DD2BF9"/>
    <w:rsid w:val="00DD31D3"/>
    <w:rsid w:val="00DD345F"/>
    <w:rsid w:val="00DD415A"/>
    <w:rsid w:val="00DD58A1"/>
    <w:rsid w:val="00DD5FEC"/>
    <w:rsid w:val="00DD6FBF"/>
    <w:rsid w:val="00DE02D0"/>
    <w:rsid w:val="00DE0727"/>
    <w:rsid w:val="00DE078B"/>
    <w:rsid w:val="00DE0F26"/>
    <w:rsid w:val="00DE16D5"/>
    <w:rsid w:val="00DE1813"/>
    <w:rsid w:val="00DE4030"/>
    <w:rsid w:val="00DE543E"/>
    <w:rsid w:val="00DE54FA"/>
    <w:rsid w:val="00DE5BC1"/>
    <w:rsid w:val="00DE74D1"/>
    <w:rsid w:val="00DF0C93"/>
    <w:rsid w:val="00DF225D"/>
    <w:rsid w:val="00DF28F5"/>
    <w:rsid w:val="00DF39E6"/>
    <w:rsid w:val="00DF3B3A"/>
    <w:rsid w:val="00DF4137"/>
    <w:rsid w:val="00DF5185"/>
    <w:rsid w:val="00DF54B7"/>
    <w:rsid w:val="00DF5725"/>
    <w:rsid w:val="00DF6615"/>
    <w:rsid w:val="00E022FA"/>
    <w:rsid w:val="00E02BC3"/>
    <w:rsid w:val="00E0359A"/>
    <w:rsid w:val="00E04009"/>
    <w:rsid w:val="00E042DD"/>
    <w:rsid w:val="00E0452D"/>
    <w:rsid w:val="00E046D1"/>
    <w:rsid w:val="00E04969"/>
    <w:rsid w:val="00E04F3B"/>
    <w:rsid w:val="00E05A9F"/>
    <w:rsid w:val="00E05CD5"/>
    <w:rsid w:val="00E0620E"/>
    <w:rsid w:val="00E06607"/>
    <w:rsid w:val="00E0681F"/>
    <w:rsid w:val="00E068CC"/>
    <w:rsid w:val="00E06F59"/>
    <w:rsid w:val="00E07024"/>
    <w:rsid w:val="00E074AA"/>
    <w:rsid w:val="00E07886"/>
    <w:rsid w:val="00E10599"/>
    <w:rsid w:val="00E1144F"/>
    <w:rsid w:val="00E12AFF"/>
    <w:rsid w:val="00E12DF5"/>
    <w:rsid w:val="00E1343E"/>
    <w:rsid w:val="00E134DF"/>
    <w:rsid w:val="00E13664"/>
    <w:rsid w:val="00E13976"/>
    <w:rsid w:val="00E13D15"/>
    <w:rsid w:val="00E15927"/>
    <w:rsid w:val="00E15E59"/>
    <w:rsid w:val="00E16D59"/>
    <w:rsid w:val="00E17EAF"/>
    <w:rsid w:val="00E20159"/>
    <w:rsid w:val="00E20182"/>
    <w:rsid w:val="00E20484"/>
    <w:rsid w:val="00E20B7B"/>
    <w:rsid w:val="00E2242C"/>
    <w:rsid w:val="00E224EB"/>
    <w:rsid w:val="00E23F96"/>
    <w:rsid w:val="00E2429F"/>
    <w:rsid w:val="00E25C7A"/>
    <w:rsid w:val="00E26513"/>
    <w:rsid w:val="00E26753"/>
    <w:rsid w:val="00E27130"/>
    <w:rsid w:val="00E27F29"/>
    <w:rsid w:val="00E30E33"/>
    <w:rsid w:val="00E31E10"/>
    <w:rsid w:val="00E32F6F"/>
    <w:rsid w:val="00E34F0B"/>
    <w:rsid w:val="00E3523C"/>
    <w:rsid w:val="00E3646E"/>
    <w:rsid w:val="00E36BB7"/>
    <w:rsid w:val="00E37601"/>
    <w:rsid w:val="00E378E1"/>
    <w:rsid w:val="00E4017F"/>
    <w:rsid w:val="00E405C5"/>
    <w:rsid w:val="00E4066D"/>
    <w:rsid w:val="00E43351"/>
    <w:rsid w:val="00E43B74"/>
    <w:rsid w:val="00E43BE6"/>
    <w:rsid w:val="00E44CD0"/>
    <w:rsid w:val="00E44F00"/>
    <w:rsid w:val="00E451DB"/>
    <w:rsid w:val="00E459BC"/>
    <w:rsid w:val="00E45A21"/>
    <w:rsid w:val="00E4602D"/>
    <w:rsid w:val="00E46131"/>
    <w:rsid w:val="00E5219E"/>
    <w:rsid w:val="00E529FA"/>
    <w:rsid w:val="00E5336E"/>
    <w:rsid w:val="00E53DA4"/>
    <w:rsid w:val="00E54F80"/>
    <w:rsid w:val="00E554D9"/>
    <w:rsid w:val="00E57969"/>
    <w:rsid w:val="00E600BF"/>
    <w:rsid w:val="00E616EE"/>
    <w:rsid w:val="00E617B5"/>
    <w:rsid w:val="00E6384C"/>
    <w:rsid w:val="00E64AFA"/>
    <w:rsid w:val="00E6505D"/>
    <w:rsid w:val="00E657B4"/>
    <w:rsid w:val="00E67A7D"/>
    <w:rsid w:val="00E7054B"/>
    <w:rsid w:val="00E707EA"/>
    <w:rsid w:val="00E71528"/>
    <w:rsid w:val="00E71636"/>
    <w:rsid w:val="00E7321E"/>
    <w:rsid w:val="00E73B4F"/>
    <w:rsid w:val="00E73DAE"/>
    <w:rsid w:val="00E74B81"/>
    <w:rsid w:val="00E75B3C"/>
    <w:rsid w:val="00E75E12"/>
    <w:rsid w:val="00E762B2"/>
    <w:rsid w:val="00E778B9"/>
    <w:rsid w:val="00E80923"/>
    <w:rsid w:val="00E80F1C"/>
    <w:rsid w:val="00E82574"/>
    <w:rsid w:val="00E83043"/>
    <w:rsid w:val="00E84B80"/>
    <w:rsid w:val="00E85766"/>
    <w:rsid w:val="00E8636F"/>
    <w:rsid w:val="00E86897"/>
    <w:rsid w:val="00E86EAC"/>
    <w:rsid w:val="00E87178"/>
    <w:rsid w:val="00E9018A"/>
    <w:rsid w:val="00E901D4"/>
    <w:rsid w:val="00E90524"/>
    <w:rsid w:val="00E9139E"/>
    <w:rsid w:val="00E9165E"/>
    <w:rsid w:val="00E917D4"/>
    <w:rsid w:val="00E93CB4"/>
    <w:rsid w:val="00E94AC6"/>
    <w:rsid w:val="00E95781"/>
    <w:rsid w:val="00E95AA2"/>
    <w:rsid w:val="00E96435"/>
    <w:rsid w:val="00E96F18"/>
    <w:rsid w:val="00E970D1"/>
    <w:rsid w:val="00E97E57"/>
    <w:rsid w:val="00E97FFE"/>
    <w:rsid w:val="00EA0F1D"/>
    <w:rsid w:val="00EA123B"/>
    <w:rsid w:val="00EA2A88"/>
    <w:rsid w:val="00EA2E5A"/>
    <w:rsid w:val="00EA2EC3"/>
    <w:rsid w:val="00EA40D4"/>
    <w:rsid w:val="00EA50FA"/>
    <w:rsid w:val="00EA5390"/>
    <w:rsid w:val="00EA633C"/>
    <w:rsid w:val="00EA6A64"/>
    <w:rsid w:val="00EA6BAE"/>
    <w:rsid w:val="00EB0A50"/>
    <w:rsid w:val="00EB0C0C"/>
    <w:rsid w:val="00EB1185"/>
    <w:rsid w:val="00EB17CC"/>
    <w:rsid w:val="00EB211B"/>
    <w:rsid w:val="00EB3401"/>
    <w:rsid w:val="00EB37B8"/>
    <w:rsid w:val="00EB5114"/>
    <w:rsid w:val="00EB5886"/>
    <w:rsid w:val="00EB6DE6"/>
    <w:rsid w:val="00EB6DF9"/>
    <w:rsid w:val="00EB7103"/>
    <w:rsid w:val="00EB717C"/>
    <w:rsid w:val="00EC081A"/>
    <w:rsid w:val="00EC10C1"/>
    <w:rsid w:val="00EC16BE"/>
    <w:rsid w:val="00EC193F"/>
    <w:rsid w:val="00EC1FCA"/>
    <w:rsid w:val="00EC2603"/>
    <w:rsid w:val="00EC3B7A"/>
    <w:rsid w:val="00EC3C11"/>
    <w:rsid w:val="00EC4551"/>
    <w:rsid w:val="00EC573A"/>
    <w:rsid w:val="00EC5913"/>
    <w:rsid w:val="00EC59FF"/>
    <w:rsid w:val="00EC5AA4"/>
    <w:rsid w:val="00EC6631"/>
    <w:rsid w:val="00EC6B62"/>
    <w:rsid w:val="00EC6C00"/>
    <w:rsid w:val="00EC6EAF"/>
    <w:rsid w:val="00EC741C"/>
    <w:rsid w:val="00EC78E6"/>
    <w:rsid w:val="00ED02D4"/>
    <w:rsid w:val="00ED0546"/>
    <w:rsid w:val="00ED0E41"/>
    <w:rsid w:val="00ED1873"/>
    <w:rsid w:val="00ED1CF6"/>
    <w:rsid w:val="00ED1F21"/>
    <w:rsid w:val="00ED23B3"/>
    <w:rsid w:val="00ED2DC6"/>
    <w:rsid w:val="00ED2E2C"/>
    <w:rsid w:val="00ED3A1F"/>
    <w:rsid w:val="00ED3BE0"/>
    <w:rsid w:val="00ED5AAF"/>
    <w:rsid w:val="00ED5F27"/>
    <w:rsid w:val="00ED60ED"/>
    <w:rsid w:val="00ED7983"/>
    <w:rsid w:val="00EE0E2F"/>
    <w:rsid w:val="00EE0FB7"/>
    <w:rsid w:val="00EE2896"/>
    <w:rsid w:val="00EE4119"/>
    <w:rsid w:val="00EE4A28"/>
    <w:rsid w:val="00EE69F4"/>
    <w:rsid w:val="00EE74AB"/>
    <w:rsid w:val="00EF00FF"/>
    <w:rsid w:val="00EF0ABF"/>
    <w:rsid w:val="00EF0B3C"/>
    <w:rsid w:val="00EF143C"/>
    <w:rsid w:val="00EF1E66"/>
    <w:rsid w:val="00EF1ED0"/>
    <w:rsid w:val="00EF1F32"/>
    <w:rsid w:val="00EF227E"/>
    <w:rsid w:val="00EF24A3"/>
    <w:rsid w:val="00EF2603"/>
    <w:rsid w:val="00EF2894"/>
    <w:rsid w:val="00EF2E28"/>
    <w:rsid w:val="00EF3FE8"/>
    <w:rsid w:val="00EF658B"/>
    <w:rsid w:val="00EF66B5"/>
    <w:rsid w:val="00EF77A3"/>
    <w:rsid w:val="00EF7C37"/>
    <w:rsid w:val="00F00C70"/>
    <w:rsid w:val="00F01696"/>
    <w:rsid w:val="00F02163"/>
    <w:rsid w:val="00F0288B"/>
    <w:rsid w:val="00F02FCC"/>
    <w:rsid w:val="00F03FCC"/>
    <w:rsid w:val="00F04C4C"/>
    <w:rsid w:val="00F05117"/>
    <w:rsid w:val="00F05222"/>
    <w:rsid w:val="00F06771"/>
    <w:rsid w:val="00F074D7"/>
    <w:rsid w:val="00F07F3F"/>
    <w:rsid w:val="00F10952"/>
    <w:rsid w:val="00F109E1"/>
    <w:rsid w:val="00F119FD"/>
    <w:rsid w:val="00F125E2"/>
    <w:rsid w:val="00F1291E"/>
    <w:rsid w:val="00F12DAA"/>
    <w:rsid w:val="00F14513"/>
    <w:rsid w:val="00F1518A"/>
    <w:rsid w:val="00F1524C"/>
    <w:rsid w:val="00F1526C"/>
    <w:rsid w:val="00F15972"/>
    <w:rsid w:val="00F15BBE"/>
    <w:rsid w:val="00F15BDD"/>
    <w:rsid w:val="00F1692B"/>
    <w:rsid w:val="00F17609"/>
    <w:rsid w:val="00F202D8"/>
    <w:rsid w:val="00F212F4"/>
    <w:rsid w:val="00F21BCE"/>
    <w:rsid w:val="00F22DA5"/>
    <w:rsid w:val="00F23B54"/>
    <w:rsid w:val="00F23E8E"/>
    <w:rsid w:val="00F24938"/>
    <w:rsid w:val="00F254E0"/>
    <w:rsid w:val="00F25ECF"/>
    <w:rsid w:val="00F26EC8"/>
    <w:rsid w:val="00F32D32"/>
    <w:rsid w:val="00F333DF"/>
    <w:rsid w:val="00F35172"/>
    <w:rsid w:val="00F35226"/>
    <w:rsid w:val="00F352B5"/>
    <w:rsid w:val="00F35480"/>
    <w:rsid w:val="00F35A36"/>
    <w:rsid w:val="00F3666D"/>
    <w:rsid w:val="00F367F9"/>
    <w:rsid w:val="00F36EDA"/>
    <w:rsid w:val="00F371BC"/>
    <w:rsid w:val="00F377FC"/>
    <w:rsid w:val="00F37A66"/>
    <w:rsid w:val="00F37C30"/>
    <w:rsid w:val="00F40C89"/>
    <w:rsid w:val="00F4145A"/>
    <w:rsid w:val="00F42120"/>
    <w:rsid w:val="00F42782"/>
    <w:rsid w:val="00F42E1D"/>
    <w:rsid w:val="00F43382"/>
    <w:rsid w:val="00F44202"/>
    <w:rsid w:val="00F45730"/>
    <w:rsid w:val="00F4597A"/>
    <w:rsid w:val="00F45F30"/>
    <w:rsid w:val="00F46850"/>
    <w:rsid w:val="00F46955"/>
    <w:rsid w:val="00F4728E"/>
    <w:rsid w:val="00F472DA"/>
    <w:rsid w:val="00F50140"/>
    <w:rsid w:val="00F50CF7"/>
    <w:rsid w:val="00F51197"/>
    <w:rsid w:val="00F51716"/>
    <w:rsid w:val="00F52ED4"/>
    <w:rsid w:val="00F5303D"/>
    <w:rsid w:val="00F53EE1"/>
    <w:rsid w:val="00F55486"/>
    <w:rsid w:val="00F557D0"/>
    <w:rsid w:val="00F55B3D"/>
    <w:rsid w:val="00F55C08"/>
    <w:rsid w:val="00F55C1B"/>
    <w:rsid w:val="00F55E12"/>
    <w:rsid w:val="00F564FE"/>
    <w:rsid w:val="00F56CD0"/>
    <w:rsid w:val="00F56FB3"/>
    <w:rsid w:val="00F577EB"/>
    <w:rsid w:val="00F578E8"/>
    <w:rsid w:val="00F60654"/>
    <w:rsid w:val="00F60A7B"/>
    <w:rsid w:val="00F62A90"/>
    <w:rsid w:val="00F63458"/>
    <w:rsid w:val="00F639D3"/>
    <w:rsid w:val="00F63B7A"/>
    <w:rsid w:val="00F651DA"/>
    <w:rsid w:val="00F659F0"/>
    <w:rsid w:val="00F6679C"/>
    <w:rsid w:val="00F70A56"/>
    <w:rsid w:val="00F71832"/>
    <w:rsid w:val="00F719F8"/>
    <w:rsid w:val="00F7201D"/>
    <w:rsid w:val="00F73376"/>
    <w:rsid w:val="00F74168"/>
    <w:rsid w:val="00F74260"/>
    <w:rsid w:val="00F7497C"/>
    <w:rsid w:val="00F74A64"/>
    <w:rsid w:val="00F75330"/>
    <w:rsid w:val="00F765A2"/>
    <w:rsid w:val="00F76A30"/>
    <w:rsid w:val="00F7743A"/>
    <w:rsid w:val="00F774BD"/>
    <w:rsid w:val="00F77C50"/>
    <w:rsid w:val="00F8011D"/>
    <w:rsid w:val="00F80652"/>
    <w:rsid w:val="00F80C18"/>
    <w:rsid w:val="00F81366"/>
    <w:rsid w:val="00F81761"/>
    <w:rsid w:val="00F81BD0"/>
    <w:rsid w:val="00F824B9"/>
    <w:rsid w:val="00F82C6E"/>
    <w:rsid w:val="00F83058"/>
    <w:rsid w:val="00F8370D"/>
    <w:rsid w:val="00F85012"/>
    <w:rsid w:val="00F85186"/>
    <w:rsid w:val="00F851DD"/>
    <w:rsid w:val="00F8534D"/>
    <w:rsid w:val="00F85A98"/>
    <w:rsid w:val="00F867B1"/>
    <w:rsid w:val="00F8692A"/>
    <w:rsid w:val="00F86959"/>
    <w:rsid w:val="00F87C61"/>
    <w:rsid w:val="00F87D7F"/>
    <w:rsid w:val="00F91283"/>
    <w:rsid w:val="00F9128B"/>
    <w:rsid w:val="00F93073"/>
    <w:rsid w:val="00F930DB"/>
    <w:rsid w:val="00F93335"/>
    <w:rsid w:val="00F93C00"/>
    <w:rsid w:val="00F95403"/>
    <w:rsid w:val="00F9592B"/>
    <w:rsid w:val="00F95A6A"/>
    <w:rsid w:val="00F96616"/>
    <w:rsid w:val="00F970D1"/>
    <w:rsid w:val="00F975B5"/>
    <w:rsid w:val="00FA0397"/>
    <w:rsid w:val="00FA0D6B"/>
    <w:rsid w:val="00FA0E45"/>
    <w:rsid w:val="00FA1DB8"/>
    <w:rsid w:val="00FA25FB"/>
    <w:rsid w:val="00FA2B90"/>
    <w:rsid w:val="00FA2DDB"/>
    <w:rsid w:val="00FA3450"/>
    <w:rsid w:val="00FA3891"/>
    <w:rsid w:val="00FA39C2"/>
    <w:rsid w:val="00FA4AB4"/>
    <w:rsid w:val="00FA542A"/>
    <w:rsid w:val="00FA6E03"/>
    <w:rsid w:val="00FA72B1"/>
    <w:rsid w:val="00FA7DB7"/>
    <w:rsid w:val="00FB010D"/>
    <w:rsid w:val="00FB0700"/>
    <w:rsid w:val="00FB10E2"/>
    <w:rsid w:val="00FB2BAE"/>
    <w:rsid w:val="00FB2CD9"/>
    <w:rsid w:val="00FB4DBF"/>
    <w:rsid w:val="00FB5C40"/>
    <w:rsid w:val="00FB6385"/>
    <w:rsid w:val="00FB6986"/>
    <w:rsid w:val="00FB6B80"/>
    <w:rsid w:val="00FB77E8"/>
    <w:rsid w:val="00FC1DE0"/>
    <w:rsid w:val="00FC1E2E"/>
    <w:rsid w:val="00FC1E30"/>
    <w:rsid w:val="00FC5961"/>
    <w:rsid w:val="00FC63E7"/>
    <w:rsid w:val="00FC6BB3"/>
    <w:rsid w:val="00FC7B98"/>
    <w:rsid w:val="00FC7ED7"/>
    <w:rsid w:val="00FD0D9C"/>
    <w:rsid w:val="00FD138A"/>
    <w:rsid w:val="00FD3494"/>
    <w:rsid w:val="00FD384F"/>
    <w:rsid w:val="00FD3BA3"/>
    <w:rsid w:val="00FD3E40"/>
    <w:rsid w:val="00FD4064"/>
    <w:rsid w:val="00FD4F9C"/>
    <w:rsid w:val="00FD722C"/>
    <w:rsid w:val="00FE0C7F"/>
    <w:rsid w:val="00FE12DD"/>
    <w:rsid w:val="00FE1A12"/>
    <w:rsid w:val="00FE1F74"/>
    <w:rsid w:val="00FE2315"/>
    <w:rsid w:val="00FE3E8A"/>
    <w:rsid w:val="00FE492B"/>
    <w:rsid w:val="00FE57D4"/>
    <w:rsid w:val="00FE621F"/>
    <w:rsid w:val="00FE6342"/>
    <w:rsid w:val="00FF037F"/>
    <w:rsid w:val="00FF0AE0"/>
    <w:rsid w:val="00FF1180"/>
    <w:rsid w:val="00FF1342"/>
    <w:rsid w:val="00FF1626"/>
    <w:rsid w:val="00FF1AFD"/>
    <w:rsid w:val="00FF344F"/>
    <w:rsid w:val="00FF348B"/>
    <w:rsid w:val="00FF3A04"/>
    <w:rsid w:val="00FF3AB3"/>
    <w:rsid w:val="00FF3B07"/>
    <w:rsid w:val="00FF4B41"/>
    <w:rsid w:val="00FF4C72"/>
    <w:rsid w:val="00FF53B9"/>
    <w:rsid w:val="00FF56F6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3619F"/>
  <w15:chartTrackingRefBased/>
  <w15:docId w15:val="{D44FFFB9-48D7-4E99-9BA2-2A3EE07E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ED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E4506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E36BB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7B4E"/>
  </w:style>
  <w:style w:type="paragraph" w:styleId="a4">
    <w:name w:val="header"/>
    <w:basedOn w:val="a"/>
    <w:link w:val="a5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ED5F27"/>
  </w:style>
  <w:style w:type="paragraph" w:styleId="a6">
    <w:name w:val="footer"/>
    <w:basedOn w:val="a"/>
    <w:link w:val="a7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ED5F27"/>
  </w:style>
  <w:style w:type="table" w:styleId="a8">
    <w:name w:val="Table Grid"/>
    <w:basedOn w:val="a1"/>
    <w:uiPriority w:val="39"/>
    <w:rsid w:val="00754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022E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p"/>
    <w:basedOn w:val="a"/>
    <w:rsid w:val="00E31E10"/>
    <w:pPr>
      <w:spacing w:before="100" w:beforeAutospacing="1" w:after="100" w:afterAutospacing="1"/>
    </w:pPr>
  </w:style>
  <w:style w:type="character" w:styleId="aa">
    <w:name w:val="Emphasis"/>
    <w:basedOn w:val="a0"/>
    <w:uiPriority w:val="20"/>
    <w:qFormat/>
    <w:rsid w:val="00E31E10"/>
    <w:rPr>
      <w:i/>
      <w:iCs/>
    </w:rPr>
  </w:style>
  <w:style w:type="character" w:styleId="ab">
    <w:name w:val="Hyperlink"/>
    <w:basedOn w:val="a0"/>
    <w:uiPriority w:val="99"/>
    <w:unhideWhenUsed/>
    <w:rsid w:val="00E31E10"/>
    <w:rPr>
      <w:color w:val="0000FF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F002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5076"/>
    <w:pPr>
      <w:spacing w:before="100" w:beforeAutospacing="1" w:after="100" w:afterAutospacing="1"/>
    </w:pPr>
  </w:style>
  <w:style w:type="character" w:styleId="ae">
    <w:name w:val="annotation reference"/>
    <w:basedOn w:val="a0"/>
    <w:uiPriority w:val="99"/>
    <w:semiHidden/>
    <w:unhideWhenUsed/>
    <w:rsid w:val="0076685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6685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rsid w:val="0076685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68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6850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E36BB7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f3">
    <w:name w:val="Revision"/>
    <w:hidden/>
    <w:uiPriority w:val="99"/>
    <w:semiHidden/>
    <w:rsid w:val="0045175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0430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213F7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5E4506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f6">
    <w:name w:val="Strong"/>
    <w:basedOn w:val="a0"/>
    <w:uiPriority w:val="22"/>
    <w:qFormat/>
    <w:rsid w:val="001F2EDF"/>
    <w:rPr>
      <w:b/>
      <w:bCs/>
    </w:rPr>
  </w:style>
  <w:style w:type="character" w:styleId="af7">
    <w:name w:val="Placeholder Text"/>
    <w:basedOn w:val="a0"/>
    <w:uiPriority w:val="99"/>
    <w:semiHidden/>
    <w:rsid w:val="002641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F1647-1375-4978-9CCE-39B0A103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澄貴</dc:creator>
  <cp:keywords/>
  <dc:description/>
  <cp:lastModifiedBy>啓芳 岩田</cp:lastModifiedBy>
  <cp:revision>2</cp:revision>
  <cp:lastPrinted>2023-11-02T04:07:00Z</cp:lastPrinted>
  <dcterms:created xsi:type="dcterms:W3CDTF">2025-02-06T23:07:00Z</dcterms:created>
  <dcterms:modified xsi:type="dcterms:W3CDTF">2025-02-06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970dd0d82c876a038f71b368a69a90a3453b8286351db7d9171d1ebdb25f8</vt:lpwstr>
  </property>
</Properties>
</file>